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B64A9A" w14:textId="5A7927FE" w:rsidR="00142B30" w:rsidRPr="00F55DA2" w:rsidRDefault="00635695" w:rsidP="007330B2">
      <w:pPr>
        <w:keepNext/>
        <w:keepLines/>
        <w:widowControl w:val="0"/>
        <w:spacing w:before="0" w:after="0" w:line="240" w:lineRule="auto"/>
        <w:contextualSpacing/>
        <w:rPr>
          <w:color w:val="000000" w:themeColor="text1"/>
          <w:sz w:val="22"/>
          <w:lang w:val="en-US"/>
        </w:rPr>
      </w:pPr>
      <w:r>
        <w:rPr>
          <w:color w:val="000000" w:themeColor="text1"/>
          <w:sz w:val="22"/>
        </w:rPr>
        <w:t>Table S</w:t>
      </w:r>
      <w:r w:rsidR="00A770CD">
        <w:rPr>
          <w:color w:val="000000" w:themeColor="text1"/>
          <w:sz w:val="22"/>
        </w:rPr>
        <w:t>3</w:t>
      </w:r>
      <w:r w:rsidR="00142B30" w:rsidRPr="00F55DA2">
        <w:rPr>
          <w:color w:val="000000" w:themeColor="text1"/>
          <w:sz w:val="22"/>
          <w:lang w:val="en-US"/>
        </w:rPr>
        <w:t xml:space="preserve">: Parameters for simulation of </w:t>
      </w:r>
      <w:r w:rsidR="00142B30" w:rsidRPr="00F55DA2">
        <w:rPr>
          <w:i/>
          <w:color w:val="000000" w:themeColor="text1"/>
          <w:sz w:val="22"/>
        </w:rPr>
        <w:t xml:space="preserve">S. </w:t>
      </w:r>
      <w:proofErr w:type="spellStart"/>
      <w:r w:rsidR="00142B30" w:rsidRPr="00F55DA2">
        <w:rPr>
          <w:i/>
          <w:color w:val="000000" w:themeColor="text1"/>
          <w:sz w:val="22"/>
        </w:rPr>
        <w:t>oneidensis</w:t>
      </w:r>
      <w:proofErr w:type="spellEnd"/>
      <w:r w:rsidR="00142B30" w:rsidRPr="00F55DA2">
        <w:rPr>
          <w:color w:val="000000" w:themeColor="text1"/>
          <w:sz w:val="22"/>
        </w:rPr>
        <w:t xml:space="preserve"> growth and riboflavin production both in batch and as continuous biofilm cultivation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984"/>
        <w:gridCol w:w="2268"/>
      </w:tblGrid>
      <w:tr w:rsidR="00142B30" w:rsidRPr="00F55DA2" w14:paraId="38578B02" w14:textId="77777777" w:rsidTr="00950FAD">
        <w:tc>
          <w:tcPr>
            <w:tcW w:w="3828" w:type="dxa"/>
          </w:tcPr>
          <w:p w14:paraId="2E58C239" w14:textId="77777777" w:rsidR="00142B30" w:rsidRPr="00F55DA2" w:rsidRDefault="00142B30" w:rsidP="007330B2">
            <w:pPr>
              <w:keepNext/>
              <w:keepLines/>
              <w:widowControl w:val="0"/>
              <w:tabs>
                <w:tab w:val="left" w:pos="1836"/>
              </w:tabs>
              <w:spacing w:before="0" w:line="240" w:lineRule="auto"/>
              <w:contextualSpacing/>
              <w:jc w:val="center"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>Parameter</w:t>
            </w:r>
          </w:p>
        </w:tc>
        <w:tc>
          <w:tcPr>
            <w:tcW w:w="1984" w:type="dxa"/>
          </w:tcPr>
          <w:p w14:paraId="1E1FDB1A" w14:textId="77777777" w:rsidR="00142B30" w:rsidRPr="00F55DA2" w:rsidRDefault="00142B30" w:rsidP="007330B2">
            <w:pPr>
              <w:keepNext/>
              <w:keepLines/>
              <w:widowControl w:val="0"/>
              <w:tabs>
                <w:tab w:val="decimal" w:pos="408"/>
              </w:tabs>
              <w:spacing w:before="0" w:line="240" w:lineRule="auto"/>
              <w:contextualSpacing/>
              <w:jc w:val="center"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>Value batch</w:t>
            </w:r>
          </w:p>
          <w:p w14:paraId="4725387B" w14:textId="77777777" w:rsidR="00142B30" w:rsidRPr="00F55DA2" w:rsidRDefault="00142B30" w:rsidP="007330B2">
            <w:pPr>
              <w:keepNext/>
              <w:keepLines/>
              <w:widowControl w:val="0"/>
              <w:tabs>
                <w:tab w:val="decimal" w:pos="408"/>
              </w:tabs>
              <w:spacing w:before="0" w:line="240" w:lineRule="auto"/>
              <w:contextualSpacing/>
              <w:jc w:val="center"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>experiments</w:t>
            </w:r>
          </w:p>
        </w:tc>
        <w:tc>
          <w:tcPr>
            <w:tcW w:w="2268" w:type="dxa"/>
          </w:tcPr>
          <w:p w14:paraId="79F49DD2" w14:textId="77777777" w:rsidR="00142B30" w:rsidRPr="00F55DA2" w:rsidRDefault="00142B30" w:rsidP="007330B2">
            <w:pPr>
              <w:keepNext/>
              <w:keepLines/>
              <w:widowControl w:val="0"/>
              <w:spacing w:before="0" w:line="240" w:lineRule="auto"/>
              <w:contextualSpacing/>
              <w:jc w:val="center"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>Values for cultivation as biofilm</w:t>
            </w:r>
          </w:p>
        </w:tc>
      </w:tr>
      <w:tr w:rsidR="00142B30" w:rsidRPr="00F55DA2" w14:paraId="640230E8" w14:textId="77777777" w:rsidTr="00950FAD">
        <w:tc>
          <w:tcPr>
            <w:tcW w:w="3828" w:type="dxa"/>
          </w:tcPr>
          <w:p w14:paraId="117CA02D" w14:textId="77777777" w:rsidR="00142B30" w:rsidRPr="00F55DA2" w:rsidRDefault="00142B30" w:rsidP="007330B2">
            <w:pPr>
              <w:keepNext/>
              <w:keepLines/>
              <w:widowControl w:val="0"/>
              <w:tabs>
                <w:tab w:val="left" w:pos="2586"/>
              </w:tabs>
              <w:spacing w:before="0" w:line="240" w:lineRule="auto"/>
              <w:contextualSpacing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 xml:space="preserve">Growth rate         </w:t>
            </w:r>
            <w:r w:rsidRPr="00F55DA2">
              <w:rPr>
                <w:i/>
                <w:color w:val="000000" w:themeColor="text1"/>
                <w:sz w:val="22"/>
                <w:lang w:val="en-US"/>
              </w:rPr>
              <w:t>µ</w:t>
            </w:r>
            <w:r w:rsidRPr="00F55DA2">
              <w:rPr>
                <w:i/>
                <w:color w:val="000000" w:themeColor="text1"/>
                <w:sz w:val="22"/>
                <w:vertAlign w:val="subscript"/>
                <w:lang w:val="en-US"/>
              </w:rPr>
              <w:t>max</w:t>
            </w:r>
            <w:r w:rsidRPr="00F55DA2">
              <w:rPr>
                <w:color w:val="000000" w:themeColor="text1"/>
                <w:sz w:val="22"/>
                <w:lang w:val="en-US"/>
              </w:rPr>
              <w:t xml:space="preserve"> </w:t>
            </w:r>
            <w:r w:rsidRPr="00F55DA2">
              <w:rPr>
                <w:color w:val="000000" w:themeColor="text1"/>
                <w:sz w:val="22"/>
                <w:lang w:val="en-US"/>
              </w:rPr>
              <w:tab/>
              <w:t>h</w:t>
            </w:r>
            <w:r w:rsidRPr="00F55DA2">
              <w:rPr>
                <w:color w:val="000000" w:themeColor="text1"/>
                <w:sz w:val="22"/>
                <w:vertAlign w:val="superscript"/>
                <w:lang w:val="en-US"/>
              </w:rPr>
              <w:t>-1</w:t>
            </w:r>
          </w:p>
        </w:tc>
        <w:tc>
          <w:tcPr>
            <w:tcW w:w="1984" w:type="dxa"/>
          </w:tcPr>
          <w:p w14:paraId="751986A8" w14:textId="77777777" w:rsidR="00142B30" w:rsidRPr="00F55DA2" w:rsidRDefault="00142B30" w:rsidP="007330B2">
            <w:pPr>
              <w:keepNext/>
              <w:keepLines/>
              <w:widowControl w:val="0"/>
              <w:tabs>
                <w:tab w:val="decimal" w:pos="742"/>
              </w:tabs>
              <w:spacing w:before="0" w:line="240" w:lineRule="auto"/>
              <w:ind w:left="452"/>
              <w:contextualSpacing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 xml:space="preserve">0.35   </w:t>
            </w:r>
          </w:p>
        </w:tc>
        <w:tc>
          <w:tcPr>
            <w:tcW w:w="2268" w:type="dxa"/>
          </w:tcPr>
          <w:p w14:paraId="6F4FD097" w14:textId="15AB32F5" w:rsidR="00142B30" w:rsidRPr="00F55DA2" w:rsidRDefault="00142B30" w:rsidP="007330B2">
            <w:pPr>
              <w:keepNext/>
              <w:keepLines/>
              <w:widowControl w:val="0"/>
              <w:tabs>
                <w:tab w:val="decimal" w:pos="740"/>
                <w:tab w:val="left" w:pos="1305"/>
              </w:tabs>
              <w:spacing w:before="0" w:line="240" w:lineRule="auto"/>
              <w:ind w:firstLine="317"/>
              <w:contextualSpacing/>
              <w:jc w:val="left"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>0.34</w:t>
            </w:r>
            <w:r w:rsidRPr="00F55DA2">
              <w:rPr>
                <w:color w:val="000000" w:themeColor="text1"/>
                <w:sz w:val="22"/>
                <w:lang w:val="en-US"/>
              </w:rPr>
              <w:tab/>
            </w:r>
          </w:p>
        </w:tc>
      </w:tr>
      <w:tr w:rsidR="00142B30" w:rsidRPr="00F55DA2" w14:paraId="3F5FC620" w14:textId="77777777" w:rsidTr="00950FAD">
        <w:tc>
          <w:tcPr>
            <w:tcW w:w="3828" w:type="dxa"/>
          </w:tcPr>
          <w:p w14:paraId="431B1E74" w14:textId="77777777" w:rsidR="00142B30" w:rsidRPr="00F55DA2" w:rsidRDefault="00142B30" w:rsidP="007330B2">
            <w:pPr>
              <w:keepNext/>
              <w:keepLines/>
              <w:widowControl w:val="0"/>
              <w:tabs>
                <w:tab w:val="left" w:pos="2586"/>
              </w:tabs>
              <w:spacing w:before="0" w:line="240" w:lineRule="auto"/>
              <w:contextualSpacing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 xml:space="preserve">Monod constant  </w:t>
            </w:r>
            <w:r w:rsidRPr="00F55DA2">
              <w:rPr>
                <w:i/>
                <w:color w:val="000000" w:themeColor="text1"/>
                <w:sz w:val="22"/>
                <w:lang w:val="en-US"/>
              </w:rPr>
              <w:t>K</w:t>
            </w:r>
            <w:r w:rsidRPr="00F55DA2">
              <w:rPr>
                <w:i/>
                <w:color w:val="000000" w:themeColor="text1"/>
                <w:sz w:val="22"/>
                <w:vertAlign w:val="subscript"/>
                <w:lang w:val="en-US"/>
              </w:rPr>
              <w:t>S</w:t>
            </w:r>
            <w:r w:rsidRPr="00F55DA2">
              <w:rPr>
                <w:color w:val="000000" w:themeColor="text1"/>
                <w:sz w:val="22"/>
                <w:lang w:val="en-US"/>
              </w:rPr>
              <w:tab/>
            </w:r>
            <w:proofErr w:type="spellStart"/>
            <w:r w:rsidRPr="00F55DA2">
              <w:rPr>
                <w:color w:val="000000" w:themeColor="text1"/>
                <w:sz w:val="22"/>
                <w:lang w:val="en-US"/>
              </w:rPr>
              <w:t>mol</w:t>
            </w:r>
            <w:proofErr w:type="spellEnd"/>
            <w:r w:rsidRPr="00F55DA2">
              <w:rPr>
                <w:color w:val="000000" w:themeColor="text1"/>
                <w:sz w:val="22"/>
                <w:lang w:val="en-US"/>
              </w:rPr>
              <w:t xml:space="preserve"> m</w:t>
            </w:r>
            <w:r w:rsidRPr="00F55DA2">
              <w:rPr>
                <w:color w:val="000000" w:themeColor="text1"/>
                <w:sz w:val="22"/>
                <w:vertAlign w:val="superscript"/>
                <w:lang w:val="en-US"/>
              </w:rPr>
              <w:t>-3</w:t>
            </w:r>
          </w:p>
          <w:p w14:paraId="026C30BF" w14:textId="77777777" w:rsidR="00142B30" w:rsidRPr="00F55DA2" w:rsidRDefault="00142B30" w:rsidP="007330B2">
            <w:pPr>
              <w:keepNext/>
              <w:keepLines/>
              <w:widowControl w:val="0"/>
              <w:tabs>
                <w:tab w:val="left" w:pos="2586"/>
              </w:tabs>
              <w:spacing w:before="0" w:line="240" w:lineRule="auto"/>
              <w:contextualSpacing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 xml:space="preserve">Yield coefficient  </w:t>
            </w:r>
            <w:proofErr w:type="spellStart"/>
            <w:r w:rsidRPr="00F55DA2">
              <w:rPr>
                <w:i/>
                <w:color w:val="000000" w:themeColor="text1"/>
                <w:sz w:val="22"/>
                <w:lang w:val="en-US"/>
              </w:rPr>
              <w:t>Y</w:t>
            </w:r>
            <w:r w:rsidRPr="00F55DA2">
              <w:rPr>
                <w:i/>
                <w:color w:val="000000" w:themeColor="text1"/>
                <w:sz w:val="22"/>
                <w:vertAlign w:val="subscript"/>
                <w:lang w:val="en-US"/>
              </w:rPr>
              <w:t>cell</w:t>
            </w:r>
            <w:proofErr w:type="spellEnd"/>
            <w:r w:rsidRPr="00F55DA2">
              <w:rPr>
                <w:i/>
                <w:color w:val="000000" w:themeColor="text1"/>
                <w:sz w:val="22"/>
                <w:vertAlign w:val="subscript"/>
                <w:lang w:val="en-US"/>
              </w:rPr>
              <w:t>/Lac</w:t>
            </w:r>
            <w:r w:rsidRPr="00F55DA2">
              <w:rPr>
                <w:color w:val="000000" w:themeColor="text1"/>
                <w:sz w:val="22"/>
                <w:lang w:val="en-US"/>
              </w:rPr>
              <w:t xml:space="preserve"> </w:t>
            </w:r>
            <w:r w:rsidRPr="00F55DA2">
              <w:rPr>
                <w:color w:val="000000" w:themeColor="text1"/>
                <w:sz w:val="22"/>
                <w:lang w:val="en-US"/>
              </w:rPr>
              <w:tab/>
              <w:t>cells mol</w:t>
            </w:r>
            <w:r w:rsidRPr="00F55DA2">
              <w:rPr>
                <w:color w:val="000000" w:themeColor="text1"/>
                <w:sz w:val="22"/>
                <w:vertAlign w:val="superscript"/>
                <w:lang w:val="en-US"/>
              </w:rPr>
              <w:t>-1</w:t>
            </w:r>
          </w:p>
        </w:tc>
        <w:tc>
          <w:tcPr>
            <w:tcW w:w="1984" w:type="dxa"/>
          </w:tcPr>
          <w:p w14:paraId="6F9189C1" w14:textId="77777777" w:rsidR="00950FAD" w:rsidRDefault="00142B30" w:rsidP="007330B2">
            <w:pPr>
              <w:keepNext/>
              <w:keepLines/>
              <w:widowControl w:val="0"/>
              <w:tabs>
                <w:tab w:val="decimal" w:pos="742"/>
              </w:tabs>
              <w:spacing w:before="0" w:line="240" w:lineRule="auto"/>
              <w:ind w:firstLine="310"/>
              <w:contextualSpacing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 xml:space="preserve">22        </w:t>
            </w:r>
          </w:p>
          <w:p w14:paraId="2F46066A" w14:textId="18B19443" w:rsidR="00142B30" w:rsidRPr="00F55DA2" w:rsidRDefault="00142B30" w:rsidP="007330B2">
            <w:pPr>
              <w:keepNext/>
              <w:keepLines/>
              <w:widowControl w:val="0"/>
              <w:tabs>
                <w:tab w:val="decimal" w:pos="742"/>
              </w:tabs>
              <w:spacing w:before="0" w:line="240" w:lineRule="auto"/>
              <w:ind w:firstLine="452"/>
              <w:contextualSpacing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>1.3 x 10</w:t>
            </w:r>
            <w:r w:rsidRPr="00F55DA2">
              <w:rPr>
                <w:color w:val="000000" w:themeColor="text1"/>
                <w:sz w:val="22"/>
                <w:vertAlign w:val="superscript"/>
                <w:lang w:val="en-US"/>
              </w:rPr>
              <w:t>13</w:t>
            </w:r>
            <w:r w:rsidRPr="00F55DA2">
              <w:rPr>
                <w:color w:val="000000" w:themeColor="text1"/>
                <w:sz w:val="22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2C70CC71" w14:textId="0B529F11" w:rsidR="00142B30" w:rsidRPr="00F55DA2" w:rsidRDefault="00142B30" w:rsidP="007330B2">
            <w:pPr>
              <w:keepNext/>
              <w:keepLines/>
              <w:widowControl w:val="0"/>
              <w:tabs>
                <w:tab w:val="decimal" w:pos="740"/>
                <w:tab w:val="left" w:pos="1305"/>
              </w:tabs>
              <w:spacing w:before="0" w:line="240" w:lineRule="auto"/>
              <w:ind w:left="317"/>
              <w:contextualSpacing/>
              <w:jc w:val="left"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>25 – 120</w:t>
            </w:r>
          </w:p>
          <w:p w14:paraId="7E5FE1A0" w14:textId="3A50D925" w:rsidR="00142B30" w:rsidRPr="00F55DA2" w:rsidRDefault="00142B30" w:rsidP="007330B2">
            <w:pPr>
              <w:keepNext/>
              <w:keepLines/>
              <w:widowControl w:val="0"/>
              <w:tabs>
                <w:tab w:val="decimal" w:pos="740"/>
                <w:tab w:val="left" w:pos="1305"/>
              </w:tabs>
              <w:spacing w:before="0" w:line="240" w:lineRule="auto"/>
              <w:ind w:left="317"/>
              <w:contextualSpacing/>
              <w:jc w:val="left"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>7.0 x 10</w:t>
            </w:r>
            <w:r w:rsidRPr="00F55DA2">
              <w:rPr>
                <w:color w:val="000000" w:themeColor="text1"/>
                <w:sz w:val="22"/>
                <w:vertAlign w:val="superscript"/>
                <w:lang w:val="en-US"/>
              </w:rPr>
              <w:t>11</w:t>
            </w:r>
            <w:r w:rsidRPr="00F55DA2">
              <w:rPr>
                <w:color w:val="000000" w:themeColor="text1"/>
                <w:sz w:val="22"/>
                <w:lang w:val="en-US"/>
              </w:rPr>
              <w:t xml:space="preserve"> </w:t>
            </w:r>
            <w:r w:rsidRPr="00F55DA2">
              <w:rPr>
                <w:color w:val="000000" w:themeColor="text1"/>
                <w:sz w:val="22"/>
                <w:lang w:val="en-US"/>
              </w:rPr>
              <w:tab/>
            </w:r>
            <w:r w:rsidRPr="00F55DA2">
              <w:rPr>
                <w:color w:val="000000" w:themeColor="text1"/>
                <w:sz w:val="22"/>
                <w:lang w:val="en-US"/>
              </w:rPr>
              <w:tab/>
            </w:r>
            <w:r w:rsidRPr="00F55DA2">
              <w:rPr>
                <w:color w:val="000000" w:themeColor="text1"/>
                <w:sz w:val="22"/>
                <w:lang w:val="en-US"/>
              </w:rPr>
              <w:tab/>
            </w:r>
          </w:p>
        </w:tc>
      </w:tr>
      <w:tr w:rsidR="00142B30" w:rsidRPr="00F55DA2" w14:paraId="36C465F5" w14:textId="77777777" w:rsidTr="00950FAD">
        <w:tc>
          <w:tcPr>
            <w:tcW w:w="3828" w:type="dxa"/>
          </w:tcPr>
          <w:p w14:paraId="584099C2" w14:textId="77777777" w:rsidR="00142B30" w:rsidRPr="00F55DA2" w:rsidRDefault="00142B30" w:rsidP="007330B2">
            <w:pPr>
              <w:keepNext/>
              <w:keepLines/>
              <w:widowControl w:val="0"/>
              <w:tabs>
                <w:tab w:val="left" w:pos="2586"/>
              </w:tabs>
              <w:spacing w:before="0" w:line="240" w:lineRule="auto"/>
              <w:contextualSpacing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 xml:space="preserve">Product yield      </w:t>
            </w:r>
            <w:r w:rsidRPr="00F55DA2">
              <w:rPr>
                <w:i/>
                <w:color w:val="000000" w:themeColor="text1"/>
                <w:sz w:val="22"/>
                <w:lang w:val="en-US"/>
              </w:rPr>
              <w:t>Y</w:t>
            </w:r>
            <w:r w:rsidRPr="00F55DA2">
              <w:rPr>
                <w:i/>
                <w:color w:val="000000" w:themeColor="text1"/>
                <w:sz w:val="22"/>
                <w:vertAlign w:val="subscript"/>
                <w:lang w:val="en-US"/>
              </w:rPr>
              <w:t>FMN/cell</w:t>
            </w:r>
            <w:r w:rsidRPr="00F55DA2">
              <w:rPr>
                <w:color w:val="000000" w:themeColor="text1"/>
                <w:sz w:val="22"/>
                <w:lang w:val="en-US"/>
              </w:rPr>
              <w:t xml:space="preserve"> </w:t>
            </w:r>
            <w:r w:rsidRPr="00F55DA2">
              <w:rPr>
                <w:color w:val="000000" w:themeColor="text1"/>
                <w:sz w:val="22"/>
                <w:lang w:val="en-US"/>
              </w:rPr>
              <w:tab/>
              <w:t>µ</w:t>
            </w:r>
            <w:proofErr w:type="spellStart"/>
            <w:r w:rsidRPr="00F55DA2">
              <w:rPr>
                <w:color w:val="000000" w:themeColor="text1"/>
                <w:sz w:val="22"/>
                <w:lang w:val="en-US"/>
              </w:rPr>
              <w:t>mol</w:t>
            </w:r>
            <w:proofErr w:type="spellEnd"/>
            <w:r w:rsidRPr="00F55DA2">
              <w:rPr>
                <w:color w:val="000000" w:themeColor="text1"/>
                <w:sz w:val="22"/>
                <w:lang w:val="en-US"/>
              </w:rPr>
              <w:t xml:space="preserve"> cell</w:t>
            </w:r>
            <w:r w:rsidRPr="00F55DA2">
              <w:rPr>
                <w:color w:val="000000" w:themeColor="text1"/>
                <w:sz w:val="22"/>
                <w:vertAlign w:val="superscript"/>
                <w:lang w:val="en-US"/>
              </w:rPr>
              <w:t>-1</w:t>
            </w:r>
          </w:p>
        </w:tc>
        <w:tc>
          <w:tcPr>
            <w:tcW w:w="1984" w:type="dxa"/>
          </w:tcPr>
          <w:p w14:paraId="4157830A" w14:textId="77777777" w:rsidR="00142B30" w:rsidRPr="00F55DA2" w:rsidRDefault="00142B30" w:rsidP="007330B2">
            <w:pPr>
              <w:keepNext/>
              <w:keepLines/>
              <w:widowControl w:val="0"/>
              <w:tabs>
                <w:tab w:val="decimal" w:pos="742"/>
              </w:tabs>
              <w:spacing w:before="0" w:line="240" w:lineRule="auto"/>
              <w:ind w:firstLine="452"/>
              <w:contextualSpacing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>9.0 x 10</w:t>
            </w:r>
            <w:r w:rsidRPr="00F55DA2">
              <w:rPr>
                <w:color w:val="000000" w:themeColor="text1"/>
                <w:sz w:val="22"/>
                <w:vertAlign w:val="superscript"/>
                <w:lang w:val="en-US"/>
              </w:rPr>
              <w:t>-13</w:t>
            </w:r>
            <w:r w:rsidRPr="00F55DA2">
              <w:rPr>
                <w:color w:val="000000" w:themeColor="text1"/>
                <w:sz w:val="22"/>
                <w:lang w:val="en-US"/>
              </w:rPr>
              <w:t xml:space="preserve">   </w:t>
            </w:r>
          </w:p>
        </w:tc>
        <w:tc>
          <w:tcPr>
            <w:tcW w:w="2268" w:type="dxa"/>
          </w:tcPr>
          <w:p w14:paraId="554AEF1F" w14:textId="4AF543B1" w:rsidR="00142B30" w:rsidRPr="00F55DA2" w:rsidRDefault="00142B30" w:rsidP="007330B2">
            <w:pPr>
              <w:keepNext/>
              <w:keepLines/>
              <w:widowControl w:val="0"/>
              <w:tabs>
                <w:tab w:val="decimal" w:pos="740"/>
                <w:tab w:val="left" w:pos="1305"/>
              </w:tabs>
              <w:spacing w:before="0" w:line="240" w:lineRule="auto"/>
              <w:ind w:firstLine="317"/>
              <w:contextualSpacing/>
              <w:jc w:val="left"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>3.9 x 10</w:t>
            </w:r>
            <w:r w:rsidRPr="00F55DA2">
              <w:rPr>
                <w:color w:val="000000" w:themeColor="text1"/>
                <w:sz w:val="22"/>
                <w:vertAlign w:val="superscript"/>
                <w:lang w:val="en-US"/>
              </w:rPr>
              <w:t>-11</w:t>
            </w:r>
          </w:p>
        </w:tc>
      </w:tr>
      <w:tr w:rsidR="00142B30" w:rsidRPr="00F55DA2" w14:paraId="7062BCB5" w14:textId="77777777" w:rsidTr="00950FAD">
        <w:tc>
          <w:tcPr>
            <w:tcW w:w="3828" w:type="dxa"/>
          </w:tcPr>
          <w:p w14:paraId="27883ED9" w14:textId="77777777" w:rsidR="00142B30" w:rsidRPr="00F55DA2" w:rsidRDefault="00142B30" w:rsidP="007330B2">
            <w:pPr>
              <w:keepNext/>
              <w:keepLines/>
              <w:widowControl w:val="0"/>
              <w:tabs>
                <w:tab w:val="left" w:pos="2586"/>
              </w:tabs>
              <w:spacing w:before="0" w:line="240" w:lineRule="auto"/>
              <w:contextualSpacing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 xml:space="preserve">FMN </w:t>
            </w:r>
            <w:r w:rsidRPr="00F55DA2">
              <w:rPr>
                <w:color w:val="000000" w:themeColor="text1"/>
                <w:sz w:val="22"/>
                <w:lang w:val="en-US"/>
              </w:rPr>
              <w:sym w:font="Wingdings" w:char="F0E0"/>
            </w:r>
            <w:r w:rsidRPr="00F55DA2">
              <w:rPr>
                <w:color w:val="000000" w:themeColor="text1"/>
                <w:sz w:val="22"/>
                <w:lang w:val="en-US"/>
              </w:rPr>
              <w:t xml:space="preserve"> </w:t>
            </w:r>
            <w:proofErr w:type="spellStart"/>
            <w:r w:rsidRPr="00F55DA2">
              <w:rPr>
                <w:color w:val="000000" w:themeColor="text1"/>
                <w:sz w:val="22"/>
                <w:lang w:val="en-US"/>
              </w:rPr>
              <w:t>Ribo</w:t>
            </w:r>
            <w:proofErr w:type="spellEnd"/>
            <w:r w:rsidRPr="00F55DA2">
              <w:rPr>
                <w:color w:val="000000" w:themeColor="text1"/>
                <w:sz w:val="22"/>
                <w:lang w:val="en-US"/>
              </w:rPr>
              <w:t xml:space="preserve">      </w:t>
            </w:r>
            <w:proofErr w:type="spellStart"/>
            <w:r w:rsidRPr="00F55DA2">
              <w:rPr>
                <w:i/>
                <w:color w:val="000000" w:themeColor="text1"/>
                <w:sz w:val="22"/>
                <w:lang w:val="en-US"/>
              </w:rPr>
              <w:t>k</w:t>
            </w:r>
            <w:r w:rsidRPr="00F55DA2">
              <w:rPr>
                <w:i/>
                <w:color w:val="000000" w:themeColor="text1"/>
                <w:sz w:val="22"/>
                <w:vertAlign w:val="subscript"/>
                <w:lang w:val="en-US"/>
              </w:rPr>
              <w:t>Ribo</w:t>
            </w:r>
            <w:proofErr w:type="spellEnd"/>
            <w:r w:rsidRPr="00F55DA2">
              <w:rPr>
                <w:color w:val="000000" w:themeColor="text1"/>
                <w:sz w:val="22"/>
                <w:lang w:val="en-US"/>
              </w:rPr>
              <w:t xml:space="preserve"> </w:t>
            </w:r>
            <w:r w:rsidRPr="00F55DA2">
              <w:rPr>
                <w:color w:val="000000" w:themeColor="text1"/>
                <w:sz w:val="22"/>
                <w:lang w:val="en-US"/>
              </w:rPr>
              <w:tab/>
              <w:t>h</w:t>
            </w:r>
            <w:r w:rsidRPr="00F55DA2">
              <w:rPr>
                <w:color w:val="000000" w:themeColor="text1"/>
                <w:sz w:val="22"/>
                <w:vertAlign w:val="superscript"/>
                <w:lang w:val="en-US"/>
              </w:rPr>
              <w:t>-1</w:t>
            </w:r>
          </w:p>
        </w:tc>
        <w:tc>
          <w:tcPr>
            <w:tcW w:w="1984" w:type="dxa"/>
          </w:tcPr>
          <w:p w14:paraId="30DFD251" w14:textId="77777777" w:rsidR="00142B30" w:rsidRPr="00F55DA2" w:rsidRDefault="00142B30" w:rsidP="007330B2">
            <w:pPr>
              <w:keepNext/>
              <w:keepLines/>
              <w:widowControl w:val="0"/>
              <w:tabs>
                <w:tab w:val="decimal" w:pos="742"/>
              </w:tabs>
              <w:spacing w:before="0" w:line="240" w:lineRule="auto"/>
              <w:ind w:firstLine="452"/>
              <w:contextualSpacing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 xml:space="preserve">0.14            </w:t>
            </w:r>
          </w:p>
        </w:tc>
        <w:tc>
          <w:tcPr>
            <w:tcW w:w="2268" w:type="dxa"/>
          </w:tcPr>
          <w:p w14:paraId="15942BD8" w14:textId="260DFB54" w:rsidR="00142B30" w:rsidRPr="00F55DA2" w:rsidRDefault="00142B30" w:rsidP="007330B2">
            <w:pPr>
              <w:keepNext/>
              <w:keepLines/>
              <w:widowControl w:val="0"/>
              <w:tabs>
                <w:tab w:val="decimal" w:pos="740"/>
                <w:tab w:val="left" w:pos="1305"/>
              </w:tabs>
              <w:spacing w:before="0" w:line="240" w:lineRule="auto"/>
              <w:ind w:firstLine="317"/>
              <w:contextualSpacing/>
              <w:jc w:val="left"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>120</w:t>
            </w:r>
            <w:r w:rsidRPr="00F55DA2">
              <w:rPr>
                <w:color w:val="000000" w:themeColor="text1"/>
                <w:sz w:val="22"/>
                <w:vertAlign w:val="superscript"/>
                <w:lang w:val="en-US"/>
              </w:rPr>
              <w:tab/>
            </w:r>
          </w:p>
        </w:tc>
      </w:tr>
      <w:tr w:rsidR="00142B30" w:rsidRPr="00F55DA2" w14:paraId="5C42A117" w14:textId="77777777" w:rsidTr="00950FAD">
        <w:tc>
          <w:tcPr>
            <w:tcW w:w="3828" w:type="dxa"/>
          </w:tcPr>
          <w:p w14:paraId="16EE5149" w14:textId="77777777" w:rsidR="00142B30" w:rsidRPr="00F55DA2" w:rsidRDefault="00142B30" w:rsidP="007330B2">
            <w:pPr>
              <w:keepNext/>
              <w:keepLines/>
              <w:widowControl w:val="0"/>
              <w:tabs>
                <w:tab w:val="left" w:pos="2586"/>
              </w:tabs>
              <w:spacing w:before="0" w:line="240" w:lineRule="auto"/>
              <w:contextualSpacing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 xml:space="preserve">Cell density </w:t>
            </w:r>
            <w:r w:rsidRPr="00F55DA2">
              <w:rPr>
                <w:color w:val="000000" w:themeColor="text1"/>
                <w:sz w:val="22"/>
                <w:lang w:val="en-US"/>
              </w:rPr>
              <w:tab/>
              <w:t>cells m</w:t>
            </w:r>
            <w:r w:rsidRPr="00F55DA2">
              <w:rPr>
                <w:color w:val="000000" w:themeColor="text1"/>
                <w:sz w:val="22"/>
                <w:vertAlign w:val="superscript"/>
                <w:lang w:val="en-US"/>
              </w:rPr>
              <w:t>-3</w:t>
            </w:r>
          </w:p>
        </w:tc>
        <w:tc>
          <w:tcPr>
            <w:tcW w:w="1984" w:type="dxa"/>
          </w:tcPr>
          <w:p w14:paraId="4FB115CA" w14:textId="77777777" w:rsidR="00142B30" w:rsidRPr="00F55DA2" w:rsidRDefault="00142B30" w:rsidP="007330B2">
            <w:pPr>
              <w:keepNext/>
              <w:keepLines/>
              <w:widowControl w:val="0"/>
              <w:tabs>
                <w:tab w:val="decimal" w:pos="742"/>
              </w:tabs>
              <w:spacing w:before="0" w:line="240" w:lineRule="auto"/>
              <w:ind w:firstLine="452"/>
              <w:contextualSpacing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>8.0 x 10</w:t>
            </w:r>
            <w:r w:rsidRPr="00F55DA2">
              <w:rPr>
                <w:color w:val="000000" w:themeColor="text1"/>
                <w:sz w:val="22"/>
                <w:vertAlign w:val="superscript"/>
                <w:lang w:val="en-US"/>
              </w:rPr>
              <w:t>14</w:t>
            </w:r>
            <w:r w:rsidRPr="00F55DA2">
              <w:rPr>
                <w:color w:val="000000" w:themeColor="text1"/>
                <w:sz w:val="22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579DD008" w14:textId="5C5BEDA3" w:rsidR="00142B30" w:rsidRPr="00F55DA2" w:rsidRDefault="00142B30" w:rsidP="007330B2">
            <w:pPr>
              <w:keepNext/>
              <w:keepLines/>
              <w:widowControl w:val="0"/>
              <w:tabs>
                <w:tab w:val="decimal" w:pos="740"/>
                <w:tab w:val="left" w:pos="1305"/>
              </w:tabs>
              <w:spacing w:before="0" w:line="240" w:lineRule="auto"/>
              <w:ind w:firstLine="317"/>
              <w:contextualSpacing/>
              <w:jc w:val="left"/>
              <w:rPr>
                <w:color w:val="000000" w:themeColor="text1"/>
                <w:sz w:val="22"/>
                <w:lang w:val="en-US"/>
              </w:rPr>
            </w:pPr>
            <w:r w:rsidRPr="00950FAD">
              <w:rPr>
                <w:color w:val="000000" w:themeColor="text1"/>
                <w:sz w:val="22"/>
                <w:lang w:val="en-US"/>
              </w:rPr>
              <w:t>5.</w:t>
            </w:r>
            <w:r w:rsidR="00950FAD" w:rsidRPr="00950FAD">
              <w:rPr>
                <w:color w:val="000000" w:themeColor="text1"/>
                <w:sz w:val="22"/>
                <w:lang w:val="en-US"/>
              </w:rPr>
              <w:t>1</w:t>
            </w:r>
            <w:r w:rsidRPr="00950FAD">
              <w:rPr>
                <w:color w:val="000000" w:themeColor="text1"/>
                <w:sz w:val="22"/>
                <w:lang w:val="en-US"/>
              </w:rPr>
              <w:t>5 x 10</w:t>
            </w:r>
            <w:r w:rsidRPr="00950FAD">
              <w:rPr>
                <w:color w:val="000000" w:themeColor="text1"/>
                <w:sz w:val="22"/>
                <w:vertAlign w:val="superscript"/>
                <w:lang w:val="en-US"/>
              </w:rPr>
              <w:t>1</w:t>
            </w:r>
            <w:r w:rsidR="00950FAD" w:rsidRPr="00950FAD">
              <w:rPr>
                <w:color w:val="000000" w:themeColor="text1"/>
                <w:sz w:val="22"/>
                <w:vertAlign w:val="superscript"/>
                <w:lang w:val="en-US"/>
              </w:rPr>
              <w:t>6</w:t>
            </w:r>
          </w:p>
        </w:tc>
      </w:tr>
      <w:tr w:rsidR="00142B30" w:rsidRPr="00F55DA2" w14:paraId="1F98020A" w14:textId="77777777" w:rsidTr="00950FAD">
        <w:tc>
          <w:tcPr>
            <w:tcW w:w="3828" w:type="dxa"/>
          </w:tcPr>
          <w:p w14:paraId="032AD590" w14:textId="77777777" w:rsidR="00142B30" w:rsidRPr="00F55DA2" w:rsidRDefault="00142B30" w:rsidP="007330B2">
            <w:pPr>
              <w:keepNext/>
              <w:keepLines/>
              <w:widowControl w:val="0"/>
              <w:tabs>
                <w:tab w:val="left" w:pos="2586"/>
              </w:tabs>
              <w:spacing w:before="0" w:line="240" w:lineRule="auto"/>
              <w:contextualSpacing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 xml:space="preserve">Diffusion coefficient: </w:t>
            </w:r>
            <w:r w:rsidRPr="00F55DA2">
              <w:rPr>
                <w:color w:val="000000" w:themeColor="text1"/>
                <w:sz w:val="22"/>
                <w:lang w:val="en-US"/>
              </w:rPr>
              <w:tab/>
            </w:r>
          </w:p>
        </w:tc>
        <w:tc>
          <w:tcPr>
            <w:tcW w:w="1984" w:type="dxa"/>
          </w:tcPr>
          <w:p w14:paraId="1D4F9F80" w14:textId="77777777" w:rsidR="00142B30" w:rsidRPr="00F55DA2" w:rsidRDefault="00142B30" w:rsidP="007330B2">
            <w:pPr>
              <w:keepNext/>
              <w:keepLines/>
              <w:widowControl w:val="0"/>
              <w:tabs>
                <w:tab w:val="decimal" w:pos="316"/>
                <w:tab w:val="decimal" w:pos="408"/>
              </w:tabs>
              <w:spacing w:before="0" w:line="240" w:lineRule="auto"/>
              <w:contextualSpacing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2268" w:type="dxa"/>
          </w:tcPr>
          <w:p w14:paraId="12A6AF19" w14:textId="77777777" w:rsidR="00142B30" w:rsidRPr="00F55DA2" w:rsidRDefault="00142B30" w:rsidP="007330B2">
            <w:pPr>
              <w:keepNext/>
              <w:keepLines/>
              <w:widowControl w:val="0"/>
              <w:tabs>
                <w:tab w:val="decimal" w:pos="740"/>
                <w:tab w:val="left" w:pos="1305"/>
              </w:tabs>
              <w:spacing w:before="0" w:line="240" w:lineRule="auto"/>
              <w:contextualSpacing/>
              <w:jc w:val="left"/>
              <w:rPr>
                <w:color w:val="000000" w:themeColor="text1"/>
                <w:sz w:val="22"/>
                <w:lang w:val="en-US"/>
              </w:rPr>
            </w:pPr>
          </w:p>
        </w:tc>
      </w:tr>
      <w:tr w:rsidR="00142B30" w:rsidRPr="00F55DA2" w14:paraId="41BF03C0" w14:textId="77777777" w:rsidTr="00950FAD">
        <w:tc>
          <w:tcPr>
            <w:tcW w:w="3828" w:type="dxa"/>
          </w:tcPr>
          <w:p w14:paraId="2592F6B4" w14:textId="77777777" w:rsidR="00142B30" w:rsidRPr="00F55DA2" w:rsidRDefault="00142B30" w:rsidP="007330B2">
            <w:pPr>
              <w:keepNext/>
              <w:keepLines/>
              <w:widowControl w:val="0"/>
              <w:tabs>
                <w:tab w:val="left" w:pos="2586"/>
              </w:tabs>
              <w:spacing w:before="0" w:line="240" w:lineRule="auto"/>
              <w:contextualSpacing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 xml:space="preserve">Riboflavin           </w:t>
            </w:r>
            <w:proofErr w:type="spellStart"/>
            <w:r w:rsidRPr="00F55DA2">
              <w:rPr>
                <w:i/>
                <w:color w:val="000000" w:themeColor="text1"/>
                <w:sz w:val="22"/>
                <w:lang w:val="en-US"/>
              </w:rPr>
              <w:t>D</w:t>
            </w:r>
            <w:r w:rsidRPr="00F55DA2">
              <w:rPr>
                <w:i/>
                <w:color w:val="000000" w:themeColor="text1"/>
                <w:sz w:val="22"/>
                <w:vertAlign w:val="subscript"/>
                <w:lang w:val="en-US"/>
              </w:rPr>
              <w:t>Ribo</w:t>
            </w:r>
            <w:proofErr w:type="spellEnd"/>
            <w:r w:rsidRPr="00F55DA2">
              <w:rPr>
                <w:color w:val="000000" w:themeColor="text1"/>
                <w:sz w:val="22"/>
                <w:lang w:val="en-US"/>
              </w:rPr>
              <w:tab/>
              <w:t>m</w:t>
            </w:r>
            <w:r w:rsidRPr="00F55DA2">
              <w:rPr>
                <w:color w:val="000000" w:themeColor="text1"/>
                <w:sz w:val="22"/>
                <w:vertAlign w:val="superscript"/>
                <w:lang w:val="en-US"/>
              </w:rPr>
              <w:t>2</w:t>
            </w:r>
            <w:r w:rsidRPr="00F55DA2">
              <w:rPr>
                <w:color w:val="000000" w:themeColor="text1"/>
                <w:sz w:val="22"/>
                <w:lang w:val="en-US"/>
              </w:rPr>
              <w:t xml:space="preserve"> h</w:t>
            </w:r>
            <w:r w:rsidRPr="00F55DA2">
              <w:rPr>
                <w:color w:val="000000" w:themeColor="text1"/>
                <w:sz w:val="22"/>
                <w:vertAlign w:val="superscript"/>
                <w:lang w:val="en-US"/>
              </w:rPr>
              <w:t>-1</w:t>
            </w:r>
          </w:p>
          <w:p w14:paraId="120F0C4B" w14:textId="77777777" w:rsidR="00142B30" w:rsidRPr="00F55DA2" w:rsidRDefault="00142B30" w:rsidP="007330B2">
            <w:pPr>
              <w:keepNext/>
              <w:keepLines/>
              <w:widowControl w:val="0"/>
              <w:tabs>
                <w:tab w:val="left" w:pos="2586"/>
              </w:tabs>
              <w:spacing w:before="0" w:line="240" w:lineRule="auto"/>
              <w:contextualSpacing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 xml:space="preserve">FMN                   </w:t>
            </w:r>
            <w:r w:rsidRPr="00F55DA2">
              <w:rPr>
                <w:i/>
                <w:color w:val="000000" w:themeColor="text1"/>
                <w:sz w:val="22"/>
                <w:lang w:val="en-US"/>
              </w:rPr>
              <w:t>D</w:t>
            </w:r>
            <w:r w:rsidRPr="00F55DA2">
              <w:rPr>
                <w:i/>
                <w:color w:val="000000" w:themeColor="text1"/>
                <w:sz w:val="22"/>
                <w:vertAlign w:val="subscript"/>
                <w:lang w:val="en-US"/>
              </w:rPr>
              <w:t>FMN</w:t>
            </w:r>
            <w:r w:rsidRPr="00F55DA2">
              <w:rPr>
                <w:color w:val="000000" w:themeColor="text1"/>
                <w:sz w:val="22"/>
                <w:lang w:val="en-US"/>
              </w:rPr>
              <w:tab/>
              <w:t>m</w:t>
            </w:r>
            <w:r w:rsidRPr="00F55DA2">
              <w:rPr>
                <w:color w:val="000000" w:themeColor="text1"/>
                <w:sz w:val="22"/>
                <w:vertAlign w:val="superscript"/>
                <w:lang w:val="en-US"/>
              </w:rPr>
              <w:t>2</w:t>
            </w:r>
            <w:r w:rsidRPr="00F55DA2">
              <w:rPr>
                <w:color w:val="000000" w:themeColor="text1"/>
                <w:sz w:val="22"/>
                <w:lang w:val="en-US"/>
              </w:rPr>
              <w:t xml:space="preserve"> h</w:t>
            </w:r>
            <w:r w:rsidRPr="00F55DA2">
              <w:rPr>
                <w:color w:val="000000" w:themeColor="text1"/>
                <w:sz w:val="22"/>
                <w:vertAlign w:val="superscript"/>
                <w:lang w:val="en-US"/>
              </w:rPr>
              <w:t>-1</w:t>
            </w:r>
          </w:p>
        </w:tc>
        <w:tc>
          <w:tcPr>
            <w:tcW w:w="1984" w:type="dxa"/>
          </w:tcPr>
          <w:p w14:paraId="665755DC" w14:textId="77777777" w:rsidR="00142B30" w:rsidRPr="00F55DA2" w:rsidRDefault="00142B30" w:rsidP="007330B2">
            <w:pPr>
              <w:keepNext/>
              <w:keepLines/>
              <w:widowControl w:val="0"/>
              <w:tabs>
                <w:tab w:val="decimal" w:pos="742"/>
              </w:tabs>
              <w:spacing w:before="0" w:line="240" w:lineRule="auto"/>
              <w:ind w:firstLine="310"/>
              <w:contextualSpacing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>-</w:t>
            </w:r>
          </w:p>
          <w:p w14:paraId="3F85D71A" w14:textId="77777777" w:rsidR="00142B30" w:rsidRPr="00F55DA2" w:rsidRDefault="00142B30" w:rsidP="007330B2">
            <w:pPr>
              <w:keepNext/>
              <w:keepLines/>
              <w:widowControl w:val="0"/>
              <w:tabs>
                <w:tab w:val="decimal" w:pos="742"/>
              </w:tabs>
              <w:spacing w:before="0" w:line="240" w:lineRule="auto"/>
              <w:contextualSpacing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>-</w:t>
            </w:r>
          </w:p>
        </w:tc>
        <w:tc>
          <w:tcPr>
            <w:tcW w:w="2268" w:type="dxa"/>
          </w:tcPr>
          <w:p w14:paraId="0C99D5CB" w14:textId="5CBB62D8" w:rsidR="00142B30" w:rsidRPr="00F55DA2" w:rsidRDefault="00142B30" w:rsidP="007330B2">
            <w:pPr>
              <w:keepNext/>
              <w:keepLines/>
              <w:widowControl w:val="0"/>
              <w:tabs>
                <w:tab w:val="decimal" w:pos="740"/>
                <w:tab w:val="left" w:pos="1305"/>
              </w:tabs>
              <w:spacing w:before="0" w:line="240" w:lineRule="auto"/>
              <w:ind w:firstLine="317"/>
              <w:contextualSpacing/>
              <w:jc w:val="left"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>3.0 x 10</w:t>
            </w:r>
            <w:r w:rsidRPr="00F55DA2">
              <w:rPr>
                <w:color w:val="000000" w:themeColor="text1"/>
                <w:sz w:val="22"/>
                <w:vertAlign w:val="superscript"/>
                <w:lang w:val="en-US"/>
              </w:rPr>
              <w:t>-9</w:t>
            </w:r>
            <w:r w:rsidRPr="00F55DA2">
              <w:rPr>
                <w:color w:val="000000" w:themeColor="text1"/>
                <w:sz w:val="22"/>
                <w:lang w:val="en-US"/>
              </w:rPr>
              <w:t xml:space="preserve"> </w:t>
            </w:r>
          </w:p>
          <w:p w14:paraId="04AB7BF4" w14:textId="354537F1" w:rsidR="00142B30" w:rsidRPr="00F55DA2" w:rsidRDefault="00142B30" w:rsidP="007330B2">
            <w:pPr>
              <w:keepNext/>
              <w:keepLines/>
              <w:widowControl w:val="0"/>
              <w:tabs>
                <w:tab w:val="decimal" w:pos="740"/>
                <w:tab w:val="left" w:pos="1305"/>
              </w:tabs>
              <w:spacing w:before="0" w:line="240" w:lineRule="auto"/>
              <w:ind w:firstLine="317"/>
              <w:contextualSpacing/>
              <w:jc w:val="left"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>1.9 x 10</w:t>
            </w:r>
            <w:r w:rsidRPr="00F55DA2">
              <w:rPr>
                <w:color w:val="000000" w:themeColor="text1"/>
                <w:sz w:val="22"/>
                <w:vertAlign w:val="superscript"/>
                <w:lang w:val="en-US"/>
              </w:rPr>
              <w:t>-6</w:t>
            </w:r>
          </w:p>
        </w:tc>
      </w:tr>
      <w:tr w:rsidR="00142B30" w:rsidRPr="00F55DA2" w14:paraId="2344A01C" w14:textId="77777777" w:rsidTr="00950FAD">
        <w:tc>
          <w:tcPr>
            <w:tcW w:w="3828" w:type="dxa"/>
          </w:tcPr>
          <w:p w14:paraId="57FFBADC" w14:textId="77777777" w:rsidR="00142B30" w:rsidRPr="00F55DA2" w:rsidRDefault="00142B30" w:rsidP="007330B2">
            <w:pPr>
              <w:keepNext/>
              <w:keepLines/>
              <w:widowControl w:val="0"/>
              <w:tabs>
                <w:tab w:val="left" w:pos="2586"/>
              </w:tabs>
              <w:spacing w:before="0" w:line="240" w:lineRule="auto"/>
              <w:contextualSpacing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 xml:space="preserve">Lactate               </w:t>
            </w:r>
            <w:proofErr w:type="spellStart"/>
            <w:r w:rsidRPr="00F55DA2">
              <w:rPr>
                <w:i/>
                <w:color w:val="000000" w:themeColor="text1"/>
                <w:sz w:val="22"/>
                <w:lang w:val="en-US"/>
              </w:rPr>
              <w:t>D</w:t>
            </w:r>
            <w:r w:rsidRPr="00F55DA2">
              <w:rPr>
                <w:i/>
                <w:color w:val="000000" w:themeColor="text1"/>
                <w:sz w:val="22"/>
                <w:vertAlign w:val="subscript"/>
                <w:lang w:val="en-US"/>
              </w:rPr>
              <w:t>Lac</w:t>
            </w:r>
            <w:proofErr w:type="spellEnd"/>
            <w:r w:rsidRPr="00F55DA2">
              <w:rPr>
                <w:color w:val="000000" w:themeColor="text1"/>
                <w:sz w:val="22"/>
                <w:lang w:val="en-US"/>
              </w:rPr>
              <w:tab/>
              <w:t>m</w:t>
            </w:r>
            <w:r w:rsidRPr="00F55DA2">
              <w:rPr>
                <w:color w:val="000000" w:themeColor="text1"/>
                <w:sz w:val="22"/>
                <w:vertAlign w:val="superscript"/>
                <w:lang w:val="en-US"/>
              </w:rPr>
              <w:t>2</w:t>
            </w:r>
            <w:r w:rsidRPr="00F55DA2">
              <w:rPr>
                <w:color w:val="000000" w:themeColor="text1"/>
                <w:sz w:val="22"/>
                <w:lang w:val="en-US"/>
              </w:rPr>
              <w:t xml:space="preserve"> h</w:t>
            </w:r>
            <w:r w:rsidRPr="00F55DA2">
              <w:rPr>
                <w:color w:val="000000" w:themeColor="text1"/>
                <w:sz w:val="22"/>
                <w:vertAlign w:val="superscript"/>
                <w:lang w:val="en-US"/>
              </w:rPr>
              <w:t>-1</w:t>
            </w:r>
          </w:p>
        </w:tc>
        <w:tc>
          <w:tcPr>
            <w:tcW w:w="1984" w:type="dxa"/>
          </w:tcPr>
          <w:p w14:paraId="08B06929" w14:textId="77777777" w:rsidR="00142B30" w:rsidRPr="00F55DA2" w:rsidRDefault="00142B30" w:rsidP="007330B2">
            <w:pPr>
              <w:keepNext/>
              <w:keepLines/>
              <w:widowControl w:val="0"/>
              <w:tabs>
                <w:tab w:val="decimal" w:pos="742"/>
              </w:tabs>
              <w:spacing w:before="0" w:line="240" w:lineRule="auto"/>
              <w:contextualSpacing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 xml:space="preserve">    -</w:t>
            </w:r>
          </w:p>
        </w:tc>
        <w:tc>
          <w:tcPr>
            <w:tcW w:w="2268" w:type="dxa"/>
          </w:tcPr>
          <w:p w14:paraId="72BEF833" w14:textId="21D29335" w:rsidR="00142B30" w:rsidRPr="00F55DA2" w:rsidRDefault="00142B30" w:rsidP="007330B2">
            <w:pPr>
              <w:keepNext/>
              <w:keepLines/>
              <w:widowControl w:val="0"/>
              <w:tabs>
                <w:tab w:val="decimal" w:pos="740"/>
                <w:tab w:val="left" w:pos="1305"/>
              </w:tabs>
              <w:spacing w:before="0" w:line="240" w:lineRule="auto"/>
              <w:ind w:firstLine="317"/>
              <w:contextualSpacing/>
              <w:jc w:val="left"/>
              <w:rPr>
                <w:color w:val="000000" w:themeColor="text1"/>
                <w:sz w:val="22"/>
                <w:lang w:val="en-US"/>
              </w:rPr>
            </w:pPr>
            <w:r w:rsidRPr="00F55DA2">
              <w:rPr>
                <w:color w:val="000000" w:themeColor="text1"/>
                <w:sz w:val="22"/>
                <w:lang w:val="en-US"/>
              </w:rPr>
              <w:t>4.2 x 10</w:t>
            </w:r>
            <w:r w:rsidRPr="00F55DA2">
              <w:rPr>
                <w:color w:val="000000" w:themeColor="text1"/>
                <w:sz w:val="22"/>
                <w:vertAlign w:val="superscript"/>
                <w:lang w:val="en-US"/>
              </w:rPr>
              <w:t>-6</w:t>
            </w:r>
          </w:p>
        </w:tc>
      </w:tr>
    </w:tbl>
    <w:p w14:paraId="02A29E68" w14:textId="58B99768" w:rsidR="00A8541B" w:rsidRPr="00000EDE" w:rsidRDefault="00A8541B" w:rsidP="007C1A05">
      <w:pPr>
        <w:spacing w:before="0" w:after="0" w:line="480" w:lineRule="auto"/>
        <w:contextualSpacing/>
        <w:rPr>
          <w:rFonts w:cs="Arial"/>
          <w:szCs w:val="20"/>
          <w:lang w:val="en-US"/>
        </w:rPr>
      </w:pPr>
      <w:bookmarkStart w:id="0" w:name="_GoBack"/>
      <w:bookmarkEnd w:id="0"/>
    </w:p>
    <w:sectPr w:rsidR="00A8541B" w:rsidRPr="00000EDE" w:rsidSect="0048397B"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290CC0" w16cid:durableId="22DE4521"/>
  <w16cid:commentId w16cid:paraId="7B5E4C35" w16cid:durableId="22DE4522"/>
  <w16cid:commentId w16cid:paraId="333BAA3A" w16cid:durableId="22DF9754"/>
  <w16cid:commentId w16cid:paraId="1ABBCB1F" w16cid:durableId="22DE4523"/>
  <w16cid:commentId w16cid:paraId="2A35FD82" w16cid:durableId="22DFB5E0"/>
  <w16cid:commentId w16cid:paraId="3AC26013" w16cid:durableId="22DFB82D"/>
  <w16cid:commentId w16cid:paraId="724536ED" w16cid:durableId="22DFBC1E"/>
  <w16cid:commentId w16cid:paraId="7AEE773C" w16cid:durableId="22DFBC34"/>
  <w16cid:commentId w16cid:paraId="5BBA4D1F" w16cid:durableId="22DE4524"/>
  <w16cid:commentId w16cid:paraId="2FB3A571" w16cid:durableId="22DFC10F"/>
  <w16cid:commentId w16cid:paraId="00BB3F98" w16cid:durableId="22DE4CA2"/>
  <w16cid:commentId w16cid:paraId="17F1190F" w16cid:durableId="22DFC5B3"/>
  <w16cid:commentId w16cid:paraId="0DAB4D1A" w16cid:durableId="22DFC5C5"/>
  <w16cid:commentId w16cid:paraId="35E2CD29" w16cid:durableId="22DFC5F5"/>
  <w16cid:commentId w16cid:paraId="303506F2" w16cid:durableId="22DFDBFF"/>
  <w16cid:commentId w16cid:paraId="2F8FCDF8" w16cid:durableId="22DFDC59"/>
  <w16cid:commentId w16cid:paraId="20D214AD" w16cid:durableId="22DFE329"/>
  <w16cid:commentId w16cid:paraId="49C74F70" w16cid:durableId="22DFE4E4"/>
  <w16cid:commentId w16cid:paraId="7D628FAA" w16cid:durableId="22DFEA75"/>
  <w16cid:commentId w16cid:paraId="7DCDF699" w16cid:durableId="22DFEC22"/>
  <w16cid:commentId w16cid:paraId="31567132" w16cid:durableId="22DFEFC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84F684" w14:textId="77777777" w:rsidR="00D30DD9" w:rsidRDefault="00D30DD9" w:rsidP="0033271F">
      <w:pPr>
        <w:spacing w:before="0" w:after="0" w:line="240" w:lineRule="auto"/>
      </w:pPr>
      <w:r>
        <w:separator/>
      </w:r>
    </w:p>
  </w:endnote>
  <w:endnote w:type="continuationSeparator" w:id="0">
    <w:p w14:paraId="1CA7862F" w14:textId="77777777" w:rsidR="00D30DD9" w:rsidRDefault="00D30DD9" w:rsidP="0033271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2090095"/>
      <w:docPartObj>
        <w:docPartGallery w:val="Page Numbers (Bottom of Page)"/>
        <w:docPartUnique/>
      </w:docPartObj>
    </w:sdtPr>
    <w:sdtEndPr/>
    <w:sdtContent>
      <w:p w14:paraId="3B99C458" w14:textId="7F8A3C4B" w:rsidR="008876C6" w:rsidRDefault="008876C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1A05" w:rsidRPr="007C1A05">
          <w:rPr>
            <w:noProof/>
            <w:lang w:val="de-DE"/>
          </w:rPr>
          <w:t>1</w:t>
        </w:r>
        <w:r>
          <w:fldChar w:fldCharType="end"/>
        </w:r>
      </w:p>
    </w:sdtContent>
  </w:sdt>
  <w:p w14:paraId="40B30531" w14:textId="77777777" w:rsidR="008876C6" w:rsidRDefault="008876C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260E89" w14:textId="77777777" w:rsidR="00D30DD9" w:rsidRDefault="00D30DD9" w:rsidP="0033271F">
      <w:pPr>
        <w:spacing w:before="0" w:after="0" w:line="240" w:lineRule="auto"/>
      </w:pPr>
      <w:r>
        <w:separator/>
      </w:r>
    </w:p>
  </w:footnote>
  <w:footnote w:type="continuationSeparator" w:id="0">
    <w:p w14:paraId="4E266A3D" w14:textId="77777777" w:rsidR="00D30DD9" w:rsidRDefault="00D30DD9" w:rsidP="0033271F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7F14B3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3EFA4A7D"/>
    <w:multiLevelType w:val="multilevel"/>
    <w:tmpl w:val="C6761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29B575B"/>
    <w:multiLevelType w:val="multilevel"/>
    <w:tmpl w:val="276E2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B484BF4"/>
    <w:multiLevelType w:val="hybridMultilevel"/>
    <w:tmpl w:val="EBDE2F3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40C"/>
    <w:rsid w:val="00000DE3"/>
    <w:rsid w:val="00000EDE"/>
    <w:rsid w:val="0000170D"/>
    <w:rsid w:val="00001CF6"/>
    <w:rsid w:val="00005B82"/>
    <w:rsid w:val="000110ED"/>
    <w:rsid w:val="00012529"/>
    <w:rsid w:val="000222B1"/>
    <w:rsid w:val="00024301"/>
    <w:rsid w:val="00031874"/>
    <w:rsid w:val="00035D04"/>
    <w:rsid w:val="000369B4"/>
    <w:rsid w:val="000436C5"/>
    <w:rsid w:val="00045AAC"/>
    <w:rsid w:val="0005071A"/>
    <w:rsid w:val="000517A6"/>
    <w:rsid w:val="00061C8C"/>
    <w:rsid w:val="0006465F"/>
    <w:rsid w:val="00065AFC"/>
    <w:rsid w:val="00070A06"/>
    <w:rsid w:val="0007601F"/>
    <w:rsid w:val="000763A2"/>
    <w:rsid w:val="00083D48"/>
    <w:rsid w:val="00083F49"/>
    <w:rsid w:val="000854C0"/>
    <w:rsid w:val="00085F16"/>
    <w:rsid w:val="00090928"/>
    <w:rsid w:val="00090DE0"/>
    <w:rsid w:val="00091ABE"/>
    <w:rsid w:val="0009467F"/>
    <w:rsid w:val="0009676C"/>
    <w:rsid w:val="000A012B"/>
    <w:rsid w:val="000A1D0E"/>
    <w:rsid w:val="000A1E47"/>
    <w:rsid w:val="000A3E63"/>
    <w:rsid w:val="000B0ECA"/>
    <w:rsid w:val="000B52C1"/>
    <w:rsid w:val="000B54E5"/>
    <w:rsid w:val="000B79C0"/>
    <w:rsid w:val="000B7EFB"/>
    <w:rsid w:val="000C067F"/>
    <w:rsid w:val="000C2CDE"/>
    <w:rsid w:val="000C50A1"/>
    <w:rsid w:val="000C7CA9"/>
    <w:rsid w:val="000D5160"/>
    <w:rsid w:val="000D598F"/>
    <w:rsid w:val="000D63C6"/>
    <w:rsid w:val="000E7D84"/>
    <w:rsid w:val="0010521B"/>
    <w:rsid w:val="00112A88"/>
    <w:rsid w:val="00113356"/>
    <w:rsid w:val="001158C5"/>
    <w:rsid w:val="00117206"/>
    <w:rsid w:val="0012600F"/>
    <w:rsid w:val="0012740F"/>
    <w:rsid w:val="00136EE2"/>
    <w:rsid w:val="00137D0B"/>
    <w:rsid w:val="00142B30"/>
    <w:rsid w:val="00145C6A"/>
    <w:rsid w:val="00147ACE"/>
    <w:rsid w:val="0015645F"/>
    <w:rsid w:val="00156E68"/>
    <w:rsid w:val="00157DE6"/>
    <w:rsid w:val="00161C06"/>
    <w:rsid w:val="001651A5"/>
    <w:rsid w:val="00165A56"/>
    <w:rsid w:val="0017053C"/>
    <w:rsid w:val="0017313A"/>
    <w:rsid w:val="0017547E"/>
    <w:rsid w:val="001765C1"/>
    <w:rsid w:val="00185C76"/>
    <w:rsid w:val="00187561"/>
    <w:rsid w:val="0019007B"/>
    <w:rsid w:val="0019185C"/>
    <w:rsid w:val="001A2493"/>
    <w:rsid w:val="001A65D8"/>
    <w:rsid w:val="001B075E"/>
    <w:rsid w:val="001B24E2"/>
    <w:rsid w:val="001B6934"/>
    <w:rsid w:val="001C340C"/>
    <w:rsid w:val="001C4BF5"/>
    <w:rsid w:val="001D2862"/>
    <w:rsid w:val="001D44AE"/>
    <w:rsid w:val="001D75E9"/>
    <w:rsid w:val="001E2C24"/>
    <w:rsid w:val="001E3E53"/>
    <w:rsid w:val="001F33ED"/>
    <w:rsid w:val="001F534F"/>
    <w:rsid w:val="001F6575"/>
    <w:rsid w:val="001F7972"/>
    <w:rsid w:val="002019EE"/>
    <w:rsid w:val="00201BAF"/>
    <w:rsid w:val="002059E7"/>
    <w:rsid w:val="002119A2"/>
    <w:rsid w:val="002179E2"/>
    <w:rsid w:val="00223C1D"/>
    <w:rsid w:val="00230367"/>
    <w:rsid w:val="00236B8E"/>
    <w:rsid w:val="00252DD5"/>
    <w:rsid w:val="002530BA"/>
    <w:rsid w:val="00255005"/>
    <w:rsid w:val="00262D60"/>
    <w:rsid w:val="0026380F"/>
    <w:rsid w:val="00263C0B"/>
    <w:rsid w:val="00273375"/>
    <w:rsid w:val="00274209"/>
    <w:rsid w:val="0027564D"/>
    <w:rsid w:val="00280340"/>
    <w:rsid w:val="00280664"/>
    <w:rsid w:val="0028089F"/>
    <w:rsid w:val="00282DE0"/>
    <w:rsid w:val="002860EC"/>
    <w:rsid w:val="00291428"/>
    <w:rsid w:val="0029408F"/>
    <w:rsid w:val="00294E07"/>
    <w:rsid w:val="00295AE7"/>
    <w:rsid w:val="0029606B"/>
    <w:rsid w:val="002A3A7A"/>
    <w:rsid w:val="002B245B"/>
    <w:rsid w:val="002B4021"/>
    <w:rsid w:val="002B4638"/>
    <w:rsid w:val="002B5DF7"/>
    <w:rsid w:val="002B69B8"/>
    <w:rsid w:val="002C1803"/>
    <w:rsid w:val="002C3434"/>
    <w:rsid w:val="002C6064"/>
    <w:rsid w:val="002C63DB"/>
    <w:rsid w:val="002C6C65"/>
    <w:rsid w:val="002C7444"/>
    <w:rsid w:val="002D026F"/>
    <w:rsid w:val="002D09D7"/>
    <w:rsid w:val="002D377A"/>
    <w:rsid w:val="002E5CC9"/>
    <w:rsid w:val="002E739F"/>
    <w:rsid w:val="002F282D"/>
    <w:rsid w:val="002F3EE1"/>
    <w:rsid w:val="00302562"/>
    <w:rsid w:val="00306EB3"/>
    <w:rsid w:val="003202B8"/>
    <w:rsid w:val="0033271F"/>
    <w:rsid w:val="003348E0"/>
    <w:rsid w:val="00335E12"/>
    <w:rsid w:val="00342074"/>
    <w:rsid w:val="003474DB"/>
    <w:rsid w:val="00362253"/>
    <w:rsid w:val="003622C1"/>
    <w:rsid w:val="00363F4C"/>
    <w:rsid w:val="00365332"/>
    <w:rsid w:val="00370833"/>
    <w:rsid w:val="00374DAE"/>
    <w:rsid w:val="003806E4"/>
    <w:rsid w:val="00385E0F"/>
    <w:rsid w:val="003932F1"/>
    <w:rsid w:val="00395AA7"/>
    <w:rsid w:val="003B0D3A"/>
    <w:rsid w:val="003B1FAD"/>
    <w:rsid w:val="003B4FB5"/>
    <w:rsid w:val="003B5691"/>
    <w:rsid w:val="003C0087"/>
    <w:rsid w:val="003C06E5"/>
    <w:rsid w:val="003C3ECA"/>
    <w:rsid w:val="003C433B"/>
    <w:rsid w:val="003C6614"/>
    <w:rsid w:val="003C6A2B"/>
    <w:rsid w:val="003C7158"/>
    <w:rsid w:val="003C7808"/>
    <w:rsid w:val="003D2287"/>
    <w:rsid w:val="003E0B37"/>
    <w:rsid w:val="003E51EE"/>
    <w:rsid w:val="003F28E0"/>
    <w:rsid w:val="0040235D"/>
    <w:rsid w:val="00403CB3"/>
    <w:rsid w:val="00412CED"/>
    <w:rsid w:val="00412E50"/>
    <w:rsid w:val="00412EA1"/>
    <w:rsid w:val="00412F0E"/>
    <w:rsid w:val="0041308C"/>
    <w:rsid w:val="0041395E"/>
    <w:rsid w:val="0041590A"/>
    <w:rsid w:val="00421FD4"/>
    <w:rsid w:val="00423E46"/>
    <w:rsid w:val="00430457"/>
    <w:rsid w:val="004353E9"/>
    <w:rsid w:val="004368E3"/>
    <w:rsid w:val="00447856"/>
    <w:rsid w:val="00452F84"/>
    <w:rsid w:val="004533A1"/>
    <w:rsid w:val="004542ED"/>
    <w:rsid w:val="00454446"/>
    <w:rsid w:val="004621E9"/>
    <w:rsid w:val="00462630"/>
    <w:rsid w:val="0047083B"/>
    <w:rsid w:val="00470DCF"/>
    <w:rsid w:val="00476DF1"/>
    <w:rsid w:val="00476F47"/>
    <w:rsid w:val="0048028A"/>
    <w:rsid w:val="0048397B"/>
    <w:rsid w:val="004850DF"/>
    <w:rsid w:val="00491CD8"/>
    <w:rsid w:val="004B4503"/>
    <w:rsid w:val="004C26A0"/>
    <w:rsid w:val="004C3555"/>
    <w:rsid w:val="004D0C69"/>
    <w:rsid w:val="004D7A5D"/>
    <w:rsid w:val="004E38AB"/>
    <w:rsid w:val="004E4A52"/>
    <w:rsid w:val="004F36F4"/>
    <w:rsid w:val="004F578A"/>
    <w:rsid w:val="004F7144"/>
    <w:rsid w:val="004F7A5C"/>
    <w:rsid w:val="005123D5"/>
    <w:rsid w:val="00513334"/>
    <w:rsid w:val="00517417"/>
    <w:rsid w:val="00517D1D"/>
    <w:rsid w:val="005246B8"/>
    <w:rsid w:val="005337D7"/>
    <w:rsid w:val="00537A07"/>
    <w:rsid w:val="00544E40"/>
    <w:rsid w:val="005551DF"/>
    <w:rsid w:val="00560257"/>
    <w:rsid w:val="00566EBB"/>
    <w:rsid w:val="00572B5A"/>
    <w:rsid w:val="00573673"/>
    <w:rsid w:val="00573D20"/>
    <w:rsid w:val="00575B6F"/>
    <w:rsid w:val="00576202"/>
    <w:rsid w:val="005768AA"/>
    <w:rsid w:val="00582557"/>
    <w:rsid w:val="00584C5F"/>
    <w:rsid w:val="00591C1F"/>
    <w:rsid w:val="005923AE"/>
    <w:rsid w:val="005A25A8"/>
    <w:rsid w:val="005A3F45"/>
    <w:rsid w:val="005A562B"/>
    <w:rsid w:val="005A5E8F"/>
    <w:rsid w:val="005A6E70"/>
    <w:rsid w:val="005B0232"/>
    <w:rsid w:val="005B4EAB"/>
    <w:rsid w:val="005C031B"/>
    <w:rsid w:val="005C0C5B"/>
    <w:rsid w:val="005C4E3D"/>
    <w:rsid w:val="005D1567"/>
    <w:rsid w:val="005D2486"/>
    <w:rsid w:val="005D371C"/>
    <w:rsid w:val="005D5FDB"/>
    <w:rsid w:val="005E0F33"/>
    <w:rsid w:val="005E130B"/>
    <w:rsid w:val="005E18EF"/>
    <w:rsid w:val="005E7149"/>
    <w:rsid w:val="005F3053"/>
    <w:rsid w:val="005F5992"/>
    <w:rsid w:val="0060094B"/>
    <w:rsid w:val="00603BF6"/>
    <w:rsid w:val="00607C2A"/>
    <w:rsid w:val="0061028A"/>
    <w:rsid w:val="006232BA"/>
    <w:rsid w:val="00625BA4"/>
    <w:rsid w:val="00635695"/>
    <w:rsid w:val="006364B6"/>
    <w:rsid w:val="00643007"/>
    <w:rsid w:val="0066096B"/>
    <w:rsid w:val="00660F38"/>
    <w:rsid w:val="00663BE3"/>
    <w:rsid w:val="00674AA4"/>
    <w:rsid w:val="0067666D"/>
    <w:rsid w:val="00676D35"/>
    <w:rsid w:val="006814E7"/>
    <w:rsid w:val="006840F9"/>
    <w:rsid w:val="006957BC"/>
    <w:rsid w:val="006A5C8F"/>
    <w:rsid w:val="006A68DB"/>
    <w:rsid w:val="006A7DF9"/>
    <w:rsid w:val="006A7F45"/>
    <w:rsid w:val="006B3634"/>
    <w:rsid w:val="006B6F32"/>
    <w:rsid w:val="006C17F6"/>
    <w:rsid w:val="006C3878"/>
    <w:rsid w:val="006C6211"/>
    <w:rsid w:val="006C6AE8"/>
    <w:rsid w:val="006D1C6E"/>
    <w:rsid w:val="006D5E43"/>
    <w:rsid w:val="006D6788"/>
    <w:rsid w:val="006E026D"/>
    <w:rsid w:val="006E3C69"/>
    <w:rsid w:val="006E42D8"/>
    <w:rsid w:val="006F32E4"/>
    <w:rsid w:val="006F4DBC"/>
    <w:rsid w:val="006F4F40"/>
    <w:rsid w:val="006F7795"/>
    <w:rsid w:val="00700E8B"/>
    <w:rsid w:val="00705A41"/>
    <w:rsid w:val="00707766"/>
    <w:rsid w:val="007120EF"/>
    <w:rsid w:val="00715EE4"/>
    <w:rsid w:val="007176B2"/>
    <w:rsid w:val="0072140D"/>
    <w:rsid w:val="00724087"/>
    <w:rsid w:val="007330B2"/>
    <w:rsid w:val="00734B77"/>
    <w:rsid w:val="00735B63"/>
    <w:rsid w:val="00742617"/>
    <w:rsid w:val="00743343"/>
    <w:rsid w:val="00750582"/>
    <w:rsid w:val="00752100"/>
    <w:rsid w:val="0075262A"/>
    <w:rsid w:val="007536D9"/>
    <w:rsid w:val="00761986"/>
    <w:rsid w:val="00770CDC"/>
    <w:rsid w:val="007774C5"/>
    <w:rsid w:val="0078383A"/>
    <w:rsid w:val="007A43C4"/>
    <w:rsid w:val="007A57BB"/>
    <w:rsid w:val="007A6D88"/>
    <w:rsid w:val="007C0CBC"/>
    <w:rsid w:val="007C1A05"/>
    <w:rsid w:val="007C2CDA"/>
    <w:rsid w:val="007C3F6D"/>
    <w:rsid w:val="007C5A01"/>
    <w:rsid w:val="007C5BAC"/>
    <w:rsid w:val="007C67D1"/>
    <w:rsid w:val="007D16ED"/>
    <w:rsid w:val="007D183E"/>
    <w:rsid w:val="007D5251"/>
    <w:rsid w:val="007D724D"/>
    <w:rsid w:val="007D789A"/>
    <w:rsid w:val="007E3B90"/>
    <w:rsid w:val="007E55FE"/>
    <w:rsid w:val="007E6AC7"/>
    <w:rsid w:val="007F19B2"/>
    <w:rsid w:val="007F19F5"/>
    <w:rsid w:val="007F2604"/>
    <w:rsid w:val="007F3E5F"/>
    <w:rsid w:val="007F43E8"/>
    <w:rsid w:val="007F479D"/>
    <w:rsid w:val="007F4D68"/>
    <w:rsid w:val="007F55C2"/>
    <w:rsid w:val="007F684F"/>
    <w:rsid w:val="007F7EB3"/>
    <w:rsid w:val="0080050A"/>
    <w:rsid w:val="00811050"/>
    <w:rsid w:val="00811110"/>
    <w:rsid w:val="0081247A"/>
    <w:rsid w:val="00814695"/>
    <w:rsid w:val="00815314"/>
    <w:rsid w:val="008206F1"/>
    <w:rsid w:val="00825052"/>
    <w:rsid w:val="00826582"/>
    <w:rsid w:val="0083035F"/>
    <w:rsid w:val="00830389"/>
    <w:rsid w:val="00832848"/>
    <w:rsid w:val="0083695C"/>
    <w:rsid w:val="00841A15"/>
    <w:rsid w:val="008429A2"/>
    <w:rsid w:val="00847FB1"/>
    <w:rsid w:val="0085134A"/>
    <w:rsid w:val="0085155E"/>
    <w:rsid w:val="00853BF7"/>
    <w:rsid w:val="00853F28"/>
    <w:rsid w:val="00854FC6"/>
    <w:rsid w:val="00855D18"/>
    <w:rsid w:val="00861195"/>
    <w:rsid w:val="008619B6"/>
    <w:rsid w:val="00863C52"/>
    <w:rsid w:val="00864F35"/>
    <w:rsid w:val="008651F7"/>
    <w:rsid w:val="008661FF"/>
    <w:rsid w:val="00867A70"/>
    <w:rsid w:val="00873307"/>
    <w:rsid w:val="008735D4"/>
    <w:rsid w:val="008757D1"/>
    <w:rsid w:val="008768C5"/>
    <w:rsid w:val="00887312"/>
    <w:rsid w:val="008876C6"/>
    <w:rsid w:val="008939B8"/>
    <w:rsid w:val="0089635A"/>
    <w:rsid w:val="00896C72"/>
    <w:rsid w:val="00897136"/>
    <w:rsid w:val="008A4F28"/>
    <w:rsid w:val="008A5984"/>
    <w:rsid w:val="008A708C"/>
    <w:rsid w:val="008A757F"/>
    <w:rsid w:val="008A7BF8"/>
    <w:rsid w:val="008B01A8"/>
    <w:rsid w:val="008B1287"/>
    <w:rsid w:val="008B139F"/>
    <w:rsid w:val="008B430D"/>
    <w:rsid w:val="008C1CBB"/>
    <w:rsid w:val="008C22EE"/>
    <w:rsid w:val="008C795B"/>
    <w:rsid w:val="008D2A07"/>
    <w:rsid w:val="008D7AFC"/>
    <w:rsid w:val="008E3E98"/>
    <w:rsid w:val="008E5932"/>
    <w:rsid w:val="008E5F9F"/>
    <w:rsid w:val="008E6AA3"/>
    <w:rsid w:val="008F27F5"/>
    <w:rsid w:val="008F691C"/>
    <w:rsid w:val="00901130"/>
    <w:rsid w:val="00910DE7"/>
    <w:rsid w:val="00921579"/>
    <w:rsid w:val="00922C22"/>
    <w:rsid w:val="00927E97"/>
    <w:rsid w:val="00931295"/>
    <w:rsid w:val="00932C85"/>
    <w:rsid w:val="00932F6A"/>
    <w:rsid w:val="009336A4"/>
    <w:rsid w:val="00934A24"/>
    <w:rsid w:val="00937B7E"/>
    <w:rsid w:val="00941957"/>
    <w:rsid w:val="00941D4B"/>
    <w:rsid w:val="00942734"/>
    <w:rsid w:val="00942F69"/>
    <w:rsid w:val="00942FB9"/>
    <w:rsid w:val="00950FAD"/>
    <w:rsid w:val="00952FDC"/>
    <w:rsid w:val="00953A2D"/>
    <w:rsid w:val="00955622"/>
    <w:rsid w:val="00964507"/>
    <w:rsid w:val="00964C40"/>
    <w:rsid w:val="00970344"/>
    <w:rsid w:val="00972A8C"/>
    <w:rsid w:val="00991A34"/>
    <w:rsid w:val="0099257B"/>
    <w:rsid w:val="00995113"/>
    <w:rsid w:val="009A1B32"/>
    <w:rsid w:val="009A5A15"/>
    <w:rsid w:val="009B2F5A"/>
    <w:rsid w:val="009C132B"/>
    <w:rsid w:val="009C34BF"/>
    <w:rsid w:val="009C5D14"/>
    <w:rsid w:val="009C6CB8"/>
    <w:rsid w:val="009C775B"/>
    <w:rsid w:val="009D0733"/>
    <w:rsid w:val="009D11AE"/>
    <w:rsid w:val="009D1F75"/>
    <w:rsid w:val="009D2A3D"/>
    <w:rsid w:val="009E0260"/>
    <w:rsid w:val="009E02E7"/>
    <w:rsid w:val="009E0A63"/>
    <w:rsid w:val="009E49D7"/>
    <w:rsid w:val="009F4C49"/>
    <w:rsid w:val="009F69A5"/>
    <w:rsid w:val="00A003C5"/>
    <w:rsid w:val="00A023BD"/>
    <w:rsid w:val="00A03BC6"/>
    <w:rsid w:val="00A06135"/>
    <w:rsid w:val="00A075A5"/>
    <w:rsid w:val="00A15542"/>
    <w:rsid w:val="00A159EC"/>
    <w:rsid w:val="00A21393"/>
    <w:rsid w:val="00A317CE"/>
    <w:rsid w:val="00A31C9D"/>
    <w:rsid w:val="00A332A6"/>
    <w:rsid w:val="00A35BBE"/>
    <w:rsid w:val="00A4361B"/>
    <w:rsid w:val="00A53E3C"/>
    <w:rsid w:val="00A55A74"/>
    <w:rsid w:val="00A560AB"/>
    <w:rsid w:val="00A60013"/>
    <w:rsid w:val="00A7116A"/>
    <w:rsid w:val="00A7620C"/>
    <w:rsid w:val="00A770CD"/>
    <w:rsid w:val="00A772F9"/>
    <w:rsid w:val="00A8541B"/>
    <w:rsid w:val="00A86ACB"/>
    <w:rsid w:val="00A90F1F"/>
    <w:rsid w:val="00A93FC3"/>
    <w:rsid w:val="00A96D71"/>
    <w:rsid w:val="00AA3E0E"/>
    <w:rsid w:val="00AA60AC"/>
    <w:rsid w:val="00AA7AD2"/>
    <w:rsid w:val="00AC17D9"/>
    <w:rsid w:val="00AC4C1B"/>
    <w:rsid w:val="00AC56A2"/>
    <w:rsid w:val="00AD2827"/>
    <w:rsid w:val="00AD70F9"/>
    <w:rsid w:val="00AF050B"/>
    <w:rsid w:val="00AF159B"/>
    <w:rsid w:val="00AF184B"/>
    <w:rsid w:val="00AF4F6B"/>
    <w:rsid w:val="00AF62DA"/>
    <w:rsid w:val="00AF7341"/>
    <w:rsid w:val="00B04F97"/>
    <w:rsid w:val="00B162AB"/>
    <w:rsid w:val="00B17701"/>
    <w:rsid w:val="00B26541"/>
    <w:rsid w:val="00B27995"/>
    <w:rsid w:val="00B35270"/>
    <w:rsid w:val="00B35859"/>
    <w:rsid w:val="00B35913"/>
    <w:rsid w:val="00B3736D"/>
    <w:rsid w:val="00B434C8"/>
    <w:rsid w:val="00B45E6C"/>
    <w:rsid w:val="00B502E6"/>
    <w:rsid w:val="00B52F87"/>
    <w:rsid w:val="00B700A4"/>
    <w:rsid w:val="00B70CC3"/>
    <w:rsid w:val="00B74584"/>
    <w:rsid w:val="00B766B3"/>
    <w:rsid w:val="00B8047B"/>
    <w:rsid w:val="00B808F1"/>
    <w:rsid w:val="00B86284"/>
    <w:rsid w:val="00B95271"/>
    <w:rsid w:val="00B9719F"/>
    <w:rsid w:val="00BA159F"/>
    <w:rsid w:val="00BA292A"/>
    <w:rsid w:val="00BB46F3"/>
    <w:rsid w:val="00BB48C5"/>
    <w:rsid w:val="00BB726D"/>
    <w:rsid w:val="00BC313D"/>
    <w:rsid w:val="00BC5A82"/>
    <w:rsid w:val="00BC6BB1"/>
    <w:rsid w:val="00BD2B54"/>
    <w:rsid w:val="00BD352B"/>
    <w:rsid w:val="00BD5CF4"/>
    <w:rsid w:val="00BE4147"/>
    <w:rsid w:val="00BE5790"/>
    <w:rsid w:val="00BE5B4D"/>
    <w:rsid w:val="00C00383"/>
    <w:rsid w:val="00C012CE"/>
    <w:rsid w:val="00C04126"/>
    <w:rsid w:val="00C2598A"/>
    <w:rsid w:val="00C266BD"/>
    <w:rsid w:val="00C34406"/>
    <w:rsid w:val="00C36F07"/>
    <w:rsid w:val="00C40410"/>
    <w:rsid w:val="00C40986"/>
    <w:rsid w:val="00C44CB2"/>
    <w:rsid w:val="00C45C6B"/>
    <w:rsid w:val="00C5155D"/>
    <w:rsid w:val="00C535DD"/>
    <w:rsid w:val="00C56C77"/>
    <w:rsid w:val="00C63133"/>
    <w:rsid w:val="00C70243"/>
    <w:rsid w:val="00C7200B"/>
    <w:rsid w:val="00C7315C"/>
    <w:rsid w:val="00C75383"/>
    <w:rsid w:val="00C7684B"/>
    <w:rsid w:val="00C91A9D"/>
    <w:rsid w:val="00C928F4"/>
    <w:rsid w:val="00C945CA"/>
    <w:rsid w:val="00C947CB"/>
    <w:rsid w:val="00C94AF6"/>
    <w:rsid w:val="00CA032B"/>
    <w:rsid w:val="00CA0FC2"/>
    <w:rsid w:val="00CA1BC5"/>
    <w:rsid w:val="00CA6786"/>
    <w:rsid w:val="00CB461A"/>
    <w:rsid w:val="00CC0266"/>
    <w:rsid w:val="00CC5E2F"/>
    <w:rsid w:val="00CD216D"/>
    <w:rsid w:val="00CD2E46"/>
    <w:rsid w:val="00CD3129"/>
    <w:rsid w:val="00CD4004"/>
    <w:rsid w:val="00CE19B3"/>
    <w:rsid w:val="00CE5AAE"/>
    <w:rsid w:val="00D016A6"/>
    <w:rsid w:val="00D0462C"/>
    <w:rsid w:val="00D06041"/>
    <w:rsid w:val="00D102D7"/>
    <w:rsid w:val="00D10A9F"/>
    <w:rsid w:val="00D139A7"/>
    <w:rsid w:val="00D15AF0"/>
    <w:rsid w:val="00D22312"/>
    <w:rsid w:val="00D22A42"/>
    <w:rsid w:val="00D26D73"/>
    <w:rsid w:val="00D30DD9"/>
    <w:rsid w:val="00D320E7"/>
    <w:rsid w:val="00D339B7"/>
    <w:rsid w:val="00D42363"/>
    <w:rsid w:val="00D42AD3"/>
    <w:rsid w:val="00D541C3"/>
    <w:rsid w:val="00D66F50"/>
    <w:rsid w:val="00D77577"/>
    <w:rsid w:val="00D77B04"/>
    <w:rsid w:val="00D80DD8"/>
    <w:rsid w:val="00D84937"/>
    <w:rsid w:val="00D857F6"/>
    <w:rsid w:val="00D92DED"/>
    <w:rsid w:val="00D93E12"/>
    <w:rsid w:val="00DA160B"/>
    <w:rsid w:val="00DB1306"/>
    <w:rsid w:val="00DB3A53"/>
    <w:rsid w:val="00DB3C6C"/>
    <w:rsid w:val="00DB3EC5"/>
    <w:rsid w:val="00DB632C"/>
    <w:rsid w:val="00DB781A"/>
    <w:rsid w:val="00DB7BC1"/>
    <w:rsid w:val="00DC1456"/>
    <w:rsid w:val="00DC204D"/>
    <w:rsid w:val="00DC3F2D"/>
    <w:rsid w:val="00DC67C0"/>
    <w:rsid w:val="00DC6899"/>
    <w:rsid w:val="00DC74C9"/>
    <w:rsid w:val="00DD0710"/>
    <w:rsid w:val="00DD2ECA"/>
    <w:rsid w:val="00DE2796"/>
    <w:rsid w:val="00DF03C7"/>
    <w:rsid w:val="00DF352F"/>
    <w:rsid w:val="00E05DAB"/>
    <w:rsid w:val="00E06150"/>
    <w:rsid w:val="00E062AE"/>
    <w:rsid w:val="00E22897"/>
    <w:rsid w:val="00E24D4F"/>
    <w:rsid w:val="00E32FCF"/>
    <w:rsid w:val="00E37DA2"/>
    <w:rsid w:val="00E5188C"/>
    <w:rsid w:val="00E53589"/>
    <w:rsid w:val="00E678B3"/>
    <w:rsid w:val="00E70202"/>
    <w:rsid w:val="00E70DE3"/>
    <w:rsid w:val="00E713D7"/>
    <w:rsid w:val="00E75E95"/>
    <w:rsid w:val="00E81410"/>
    <w:rsid w:val="00E8168F"/>
    <w:rsid w:val="00E84329"/>
    <w:rsid w:val="00E849A5"/>
    <w:rsid w:val="00E85BB0"/>
    <w:rsid w:val="00E87B4D"/>
    <w:rsid w:val="00E97BA9"/>
    <w:rsid w:val="00EA0019"/>
    <w:rsid w:val="00EA0E2E"/>
    <w:rsid w:val="00EA5AAA"/>
    <w:rsid w:val="00EA7589"/>
    <w:rsid w:val="00EB2458"/>
    <w:rsid w:val="00EC2785"/>
    <w:rsid w:val="00EC47F0"/>
    <w:rsid w:val="00ED092A"/>
    <w:rsid w:val="00ED2F9A"/>
    <w:rsid w:val="00ED32FA"/>
    <w:rsid w:val="00ED619C"/>
    <w:rsid w:val="00ED7B2A"/>
    <w:rsid w:val="00EE036A"/>
    <w:rsid w:val="00EE04E4"/>
    <w:rsid w:val="00EE31F4"/>
    <w:rsid w:val="00EE38D5"/>
    <w:rsid w:val="00EF4D6E"/>
    <w:rsid w:val="00EF52D7"/>
    <w:rsid w:val="00EF5C7F"/>
    <w:rsid w:val="00EF7A7B"/>
    <w:rsid w:val="00F021D1"/>
    <w:rsid w:val="00F03C6A"/>
    <w:rsid w:val="00F10108"/>
    <w:rsid w:val="00F10809"/>
    <w:rsid w:val="00F11686"/>
    <w:rsid w:val="00F17F41"/>
    <w:rsid w:val="00F20A8A"/>
    <w:rsid w:val="00F23CA6"/>
    <w:rsid w:val="00F23D12"/>
    <w:rsid w:val="00F24C36"/>
    <w:rsid w:val="00F25245"/>
    <w:rsid w:val="00F27435"/>
    <w:rsid w:val="00F426A0"/>
    <w:rsid w:val="00F44A14"/>
    <w:rsid w:val="00F4668B"/>
    <w:rsid w:val="00F533C0"/>
    <w:rsid w:val="00F55DA2"/>
    <w:rsid w:val="00F654A6"/>
    <w:rsid w:val="00F666A5"/>
    <w:rsid w:val="00F67C05"/>
    <w:rsid w:val="00F67F74"/>
    <w:rsid w:val="00F810D0"/>
    <w:rsid w:val="00F81384"/>
    <w:rsid w:val="00F8470A"/>
    <w:rsid w:val="00F952F7"/>
    <w:rsid w:val="00F95757"/>
    <w:rsid w:val="00F97A56"/>
    <w:rsid w:val="00FA455A"/>
    <w:rsid w:val="00FA5275"/>
    <w:rsid w:val="00FA5B72"/>
    <w:rsid w:val="00FA7327"/>
    <w:rsid w:val="00FB0A76"/>
    <w:rsid w:val="00FB0D26"/>
    <w:rsid w:val="00FB24B1"/>
    <w:rsid w:val="00FC23C4"/>
    <w:rsid w:val="00FD3A4A"/>
    <w:rsid w:val="00FD6DC2"/>
    <w:rsid w:val="00FD7624"/>
    <w:rsid w:val="00FE66DE"/>
    <w:rsid w:val="00FF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D2527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3673"/>
    <w:pPr>
      <w:spacing w:before="120" w:line="360" w:lineRule="auto"/>
      <w:jc w:val="both"/>
    </w:pPr>
    <w:rPr>
      <w:rFonts w:ascii="Arial" w:hAnsi="Arial"/>
      <w:sz w:val="24"/>
      <w:lang w:val="en-GB"/>
    </w:rPr>
  </w:style>
  <w:style w:type="paragraph" w:styleId="berschrift1">
    <w:name w:val="heading 1"/>
    <w:basedOn w:val="Standard"/>
    <w:link w:val="berschrift1Zchn"/>
    <w:uiPriority w:val="9"/>
    <w:qFormat/>
    <w:rsid w:val="00573673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28"/>
      <w:szCs w:val="48"/>
      <w:u w:val="single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73673"/>
    <w:pPr>
      <w:keepNext/>
      <w:keepLines/>
      <w:spacing w:before="160" w:after="12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C6C6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E73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9D2A3D"/>
    <w:pPr>
      <w:spacing w:line="240" w:lineRule="auto"/>
    </w:pPr>
    <w:rPr>
      <w:b/>
      <w:bCs/>
      <w:sz w:val="20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D2A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D2A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D2A3D"/>
    <w:rPr>
      <w:rFonts w:ascii="Arial" w:hAnsi="Arial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2A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2A3D"/>
    <w:rPr>
      <w:rFonts w:ascii="Arial" w:hAnsi="Arial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2A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2A3D"/>
    <w:rPr>
      <w:rFonts w:ascii="Tahoma" w:hAnsi="Tahoma" w:cs="Tahoma"/>
      <w:sz w:val="16"/>
      <w:szCs w:val="16"/>
      <w:lang w:val="en-GB"/>
    </w:rPr>
  </w:style>
  <w:style w:type="paragraph" w:styleId="Aufzhlungszeichen">
    <w:name w:val="List Bullet"/>
    <w:basedOn w:val="Standard"/>
    <w:uiPriority w:val="99"/>
    <w:unhideWhenUsed/>
    <w:rsid w:val="009C775B"/>
    <w:pPr>
      <w:numPr>
        <w:numId w:val="1"/>
      </w:numPr>
      <w:contextualSpacing/>
    </w:pPr>
  </w:style>
  <w:style w:type="table" w:styleId="MittlereListe2">
    <w:name w:val="Medium List 2"/>
    <w:basedOn w:val="NormaleTabelle"/>
    <w:uiPriority w:val="66"/>
    <w:rsid w:val="00964C4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573673"/>
    <w:rPr>
      <w:rFonts w:ascii="Arial" w:eastAsia="Times New Roman" w:hAnsi="Arial" w:cs="Times New Roman"/>
      <w:b/>
      <w:bCs/>
      <w:kern w:val="36"/>
      <w:sz w:val="28"/>
      <w:szCs w:val="48"/>
      <w:u w:val="single"/>
      <w:lang w:val="en-US"/>
    </w:rPr>
  </w:style>
  <w:style w:type="paragraph" w:customStyle="1" w:styleId="contribs">
    <w:name w:val="contribs"/>
    <w:basedOn w:val="Standard"/>
    <w:rsid w:val="003C433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sc">
    <w:name w:val="sc"/>
    <w:basedOn w:val="Absatz-Standardschriftart"/>
    <w:rsid w:val="007F4D68"/>
  </w:style>
  <w:style w:type="character" w:styleId="Hyperlink">
    <w:name w:val="Hyperlink"/>
    <w:basedOn w:val="Absatz-Standardschriftart"/>
    <w:uiPriority w:val="99"/>
    <w:semiHidden/>
    <w:unhideWhenUsed/>
    <w:rsid w:val="007F4D68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7F4D68"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C6C6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73673"/>
    <w:rPr>
      <w:rFonts w:ascii="Arial" w:eastAsiaTheme="majorEastAsia" w:hAnsi="Arial" w:cstheme="majorBidi"/>
      <w:b/>
      <w:sz w:val="24"/>
      <w:szCs w:val="26"/>
      <w:lang w:val="en-GB"/>
    </w:rPr>
  </w:style>
  <w:style w:type="character" w:customStyle="1" w:styleId="nlmarticle-title">
    <w:name w:val="nlm_article-title"/>
    <w:basedOn w:val="Absatz-Standardschriftart"/>
    <w:rsid w:val="008E3E98"/>
  </w:style>
  <w:style w:type="character" w:customStyle="1" w:styleId="nlmsubtitle">
    <w:name w:val="nlm_subtitle"/>
    <w:basedOn w:val="Absatz-Standardschriftart"/>
    <w:rsid w:val="008E3E98"/>
  </w:style>
  <w:style w:type="character" w:styleId="Fett">
    <w:name w:val="Strong"/>
    <w:basedOn w:val="Absatz-Standardschriftart"/>
    <w:uiPriority w:val="22"/>
    <w:qFormat/>
    <w:rsid w:val="00C7200B"/>
    <w:rPr>
      <w:b/>
      <w:bCs/>
    </w:rPr>
  </w:style>
  <w:style w:type="paragraph" w:customStyle="1" w:styleId="u-mb-2">
    <w:name w:val="u-mb-2"/>
    <w:basedOn w:val="Standard"/>
    <w:rsid w:val="0045444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authorsname">
    <w:name w:val="authors__name"/>
    <w:basedOn w:val="Absatz-Standardschriftart"/>
    <w:rsid w:val="00454446"/>
  </w:style>
  <w:style w:type="character" w:customStyle="1" w:styleId="authorscontact">
    <w:name w:val="authors__contact"/>
    <w:basedOn w:val="Absatz-Standardschriftart"/>
    <w:rsid w:val="00454446"/>
  </w:style>
  <w:style w:type="table" w:customStyle="1" w:styleId="Tabellenraster1">
    <w:name w:val="Tabellenraster1"/>
    <w:basedOn w:val="NormaleTabelle"/>
    <w:next w:val="Tabellenraster"/>
    <w:uiPriority w:val="59"/>
    <w:rsid w:val="007D72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unhideWhenUsed/>
    <w:rsid w:val="0083695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de-DE" w:eastAsia="de-DE"/>
    </w:rPr>
  </w:style>
  <w:style w:type="paragraph" w:customStyle="1" w:styleId="c-author-listitem">
    <w:name w:val="c-author-list__item"/>
    <w:basedOn w:val="Standard"/>
    <w:rsid w:val="0083695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de-DE" w:eastAsia="de-DE"/>
    </w:rPr>
  </w:style>
  <w:style w:type="character" w:customStyle="1" w:styleId="apple-converted-space">
    <w:name w:val="apple-converted-space"/>
    <w:basedOn w:val="Absatz-Standardschriftart"/>
    <w:rsid w:val="0083695C"/>
  </w:style>
  <w:style w:type="paragraph" w:styleId="KeinLeerraum">
    <w:name w:val="No Spacing"/>
    <w:aliases w:val="Unter/Überschriften"/>
    <w:uiPriority w:val="1"/>
    <w:qFormat/>
    <w:rsid w:val="003D2287"/>
    <w:pPr>
      <w:spacing w:before="240" w:after="240" w:line="240" w:lineRule="auto"/>
      <w:jc w:val="both"/>
    </w:pPr>
    <w:rPr>
      <w:rFonts w:ascii="Arial" w:hAnsi="Arial"/>
      <w:lang w:val="en-GB"/>
    </w:rPr>
  </w:style>
  <w:style w:type="character" w:customStyle="1" w:styleId="csl-entry">
    <w:name w:val="csl-entry"/>
    <w:basedOn w:val="Absatz-Standardschriftart"/>
    <w:rsid w:val="00D80DD8"/>
  </w:style>
  <w:style w:type="character" w:styleId="Platzhaltertext">
    <w:name w:val="Placeholder Text"/>
    <w:basedOn w:val="Absatz-Standardschriftart"/>
    <w:uiPriority w:val="99"/>
    <w:semiHidden/>
    <w:rsid w:val="00FB0D26"/>
    <w:rPr>
      <w:color w:val="808080"/>
    </w:rPr>
  </w:style>
  <w:style w:type="character" w:customStyle="1" w:styleId="partinfodata">
    <w:name w:val="partinfodata"/>
    <w:basedOn w:val="Absatz-Standardschriftart"/>
    <w:rsid w:val="00DD2ECA"/>
  </w:style>
  <w:style w:type="paragraph" w:styleId="Kopfzeile">
    <w:name w:val="header"/>
    <w:basedOn w:val="Standard"/>
    <w:link w:val="KopfzeileZchn"/>
    <w:uiPriority w:val="99"/>
    <w:unhideWhenUsed/>
    <w:rsid w:val="0033271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3271F"/>
    <w:rPr>
      <w:rFonts w:ascii="Arial" w:hAnsi="Arial"/>
      <w:sz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33271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3271F"/>
    <w:rPr>
      <w:rFonts w:ascii="Arial" w:hAnsi="Arial"/>
      <w:sz w:val="24"/>
      <w:lang w:val="en-GB"/>
    </w:rPr>
  </w:style>
  <w:style w:type="paragraph" w:styleId="berarbeitung">
    <w:name w:val="Revision"/>
    <w:hidden/>
    <w:uiPriority w:val="99"/>
    <w:semiHidden/>
    <w:rsid w:val="00491CD8"/>
    <w:pPr>
      <w:spacing w:after="0" w:line="240" w:lineRule="auto"/>
    </w:pPr>
    <w:rPr>
      <w:rFonts w:ascii="Arial" w:hAnsi="Arial"/>
      <w:sz w:val="24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48397B"/>
  </w:style>
  <w:style w:type="paragraph" w:styleId="NurText">
    <w:name w:val="Plain Text"/>
    <w:basedOn w:val="Standard"/>
    <w:link w:val="NurTextZchn"/>
    <w:uiPriority w:val="99"/>
    <w:unhideWhenUsed/>
    <w:rsid w:val="00A8541B"/>
    <w:pPr>
      <w:spacing w:before="0" w:after="0" w:line="240" w:lineRule="auto"/>
      <w:jc w:val="left"/>
    </w:pPr>
    <w:rPr>
      <w:rFonts w:ascii="Calibri" w:hAnsi="Calibri"/>
      <w:sz w:val="22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A8541B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3673"/>
    <w:pPr>
      <w:spacing w:before="120" w:line="360" w:lineRule="auto"/>
      <w:jc w:val="both"/>
    </w:pPr>
    <w:rPr>
      <w:rFonts w:ascii="Arial" w:hAnsi="Arial"/>
      <w:sz w:val="24"/>
      <w:lang w:val="en-GB"/>
    </w:rPr>
  </w:style>
  <w:style w:type="paragraph" w:styleId="berschrift1">
    <w:name w:val="heading 1"/>
    <w:basedOn w:val="Standard"/>
    <w:link w:val="berschrift1Zchn"/>
    <w:uiPriority w:val="9"/>
    <w:qFormat/>
    <w:rsid w:val="00573673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28"/>
      <w:szCs w:val="48"/>
      <w:u w:val="single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73673"/>
    <w:pPr>
      <w:keepNext/>
      <w:keepLines/>
      <w:spacing w:before="160" w:after="12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C6C6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E73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9D2A3D"/>
    <w:pPr>
      <w:spacing w:line="240" w:lineRule="auto"/>
    </w:pPr>
    <w:rPr>
      <w:b/>
      <w:bCs/>
      <w:sz w:val="20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D2A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D2A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D2A3D"/>
    <w:rPr>
      <w:rFonts w:ascii="Arial" w:hAnsi="Arial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2A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2A3D"/>
    <w:rPr>
      <w:rFonts w:ascii="Arial" w:hAnsi="Arial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2A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2A3D"/>
    <w:rPr>
      <w:rFonts w:ascii="Tahoma" w:hAnsi="Tahoma" w:cs="Tahoma"/>
      <w:sz w:val="16"/>
      <w:szCs w:val="16"/>
      <w:lang w:val="en-GB"/>
    </w:rPr>
  </w:style>
  <w:style w:type="paragraph" w:styleId="Aufzhlungszeichen">
    <w:name w:val="List Bullet"/>
    <w:basedOn w:val="Standard"/>
    <w:uiPriority w:val="99"/>
    <w:unhideWhenUsed/>
    <w:rsid w:val="009C775B"/>
    <w:pPr>
      <w:numPr>
        <w:numId w:val="1"/>
      </w:numPr>
      <w:contextualSpacing/>
    </w:pPr>
  </w:style>
  <w:style w:type="table" w:styleId="MittlereListe2">
    <w:name w:val="Medium List 2"/>
    <w:basedOn w:val="NormaleTabelle"/>
    <w:uiPriority w:val="66"/>
    <w:rsid w:val="00964C4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573673"/>
    <w:rPr>
      <w:rFonts w:ascii="Arial" w:eastAsia="Times New Roman" w:hAnsi="Arial" w:cs="Times New Roman"/>
      <w:b/>
      <w:bCs/>
      <w:kern w:val="36"/>
      <w:sz w:val="28"/>
      <w:szCs w:val="48"/>
      <w:u w:val="single"/>
      <w:lang w:val="en-US"/>
    </w:rPr>
  </w:style>
  <w:style w:type="paragraph" w:customStyle="1" w:styleId="contribs">
    <w:name w:val="contribs"/>
    <w:basedOn w:val="Standard"/>
    <w:rsid w:val="003C433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sc">
    <w:name w:val="sc"/>
    <w:basedOn w:val="Absatz-Standardschriftart"/>
    <w:rsid w:val="007F4D68"/>
  </w:style>
  <w:style w:type="character" w:styleId="Hyperlink">
    <w:name w:val="Hyperlink"/>
    <w:basedOn w:val="Absatz-Standardschriftart"/>
    <w:uiPriority w:val="99"/>
    <w:semiHidden/>
    <w:unhideWhenUsed/>
    <w:rsid w:val="007F4D68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7F4D68"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C6C6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73673"/>
    <w:rPr>
      <w:rFonts w:ascii="Arial" w:eastAsiaTheme="majorEastAsia" w:hAnsi="Arial" w:cstheme="majorBidi"/>
      <w:b/>
      <w:sz w:val="24"/>
      <w:szCs w:val="26"/>
      <w:lang w:val="en-GB"/>
    </w:rPr>
  </w:style>
  <w:style w:type="character" w:customStyle="1" w:styleId="nlmarticle-title">
    <w:name w:val="nlm_article-title"/>
    <w:basedOn w:val="Absatz-Standardschriftart"/>
    <w:rsid w:val="008E3E98"/>
  </w:style>
  <w:style w:type="character" w:customStyle="1" w:styleId="nlmsubtitle">
    <w:name w:val="nlm_subtitle"/>
    <w:basedOn w:val="Absatz-Standardschriftart"/>
    <w:rsid w:val="008E3E98"/>
  </w:style>
  <w:style w:type="character" w:styleId="Fett">
    <w:name w:val="Strong"/>
    <w:basedOn w:val="Absatz-Standardschriftart"/>
    <w:uiPriority w:val="22"/>
    <w:qFormat/>
    <w:rsid w:val="00C7200B"/>
    <w:rPr>
      <w:b/>
      <w:bCs/>
    </w:rPr>
  </w:style>
  <w:style w:type="paragraph" w:customStyle="1" w:styleId="u-mb-2">
    <w:name w:val="u-mb-2"/>
    <w:basedOn w:val="Standard"/>
    <w:rsid w:val="0045444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authorsname">
    <w:name w:val="authors__name"/>
    <w:basedOn w:val="Absatz-Standardschriftart"/>
    <w:rsid w:val="00454446"/>
  </w:style>
  <w:style w:type="character" w:customStyle="1" w:styleId="authorscontact">
    <w:name w:val="authors__contact"/>
    <w:basedOn w:val="Absatz-Standardschriftart"/>
    <w:rsid w:val="00454446"/>
  </w:style>
  <w:style w:type="table" w:customStyle="1" w:styleId="Tabellenraster1">
    <w:name w:val="Tabellenraster1"/>
    <w:basedOn w:val="NormaleTabelle"/>
    <w:next w:val="Tabellenraster"/>
    <w:uiPriority w:val="59"/>
    <w:rsid w:val="007D72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unhideWhenUsed/>
    <w:rsid w:val="0083695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de-DE" w:eastAsia="de-DE"/>
    </w:rPr>
  </w:style>
  <w:style w:type="paragraph" w:customStyle="1" w:styleId="c-author-listitem">
    <w:name w:val="c-author-list__item"/>
    <w:basedOn w:val="Standard"/>
    <w:rsid w:val="0083695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de-DE" w:eastAsia="de-DE"/>
    </w:rPr>
  </w:style>
  <w:style w:type="character" w:customStyle="1" w:styleId="apple-converted-space">
    <w:name w:val="apple-converted-space"/>
    <w:basedOn w:val="Absatz-Standardschriftart"/>
    <w:rsid w:val="0083695C"/>
  </w:style>
  <w:style w:type="paragraph" w:styleId="KeinLeerraum">
    <w:name w:val="No Spacing"/>
    <w:aliases w:val="Unter/Überschriften"/>
    <w:uiPriority w:val="1"/>
    <w:qFormat/>
    <w:rsid w:val="003D2287"/>
    <w:pPr>
      <w:spacing w:before="240" w:after="240" w:line="240" w:lineRule="auto"/>
      <w:jc w:val="both"/>
    </w:pPr>
    <w:rPr>
      <w:rFonts w:ascii="Arial" w:hAnsi="Arial"/>
      <w:lang w:val="en-GB"/>
    </w:rPr>
  </w:style>
  <w:style w:type="character" w:customStyle="1" w:styleId="csl-entry">
    <w:name w:val="csl-entry"/>
    <w:basedOn w:val="Absatz-Standardschriftart"/>
    <w:rsid w:val="00D80DD8"/>
  </w:style>
  <w:style w:type="character" w:styleId="Platzhaltertext">
    <w:name w:val="Placeholder Text"/>
    <w:basedOn w:val="Absatz-Standardschriftart"/>
    <w:uiPriority w:val="99"/>
    <w:semiHidden/>
    <w:rsid w:val="00FB0D26"/>
    <w:rPr>
      <w:color w:val="808080"/>
    </w:rPr>
  </w:style>
  <w:style w:type="character" w:customStyle="1" w:styleId="partinfodata">
    <w:name w:val="partinfodata"/>
    <w:basedOn w:val="Absatz-Standardschriftart"/>
    <w:rsid w:val="00DD2ECA"/>
  </w:style>
  <w:style w:type="paragraph" w:styleId="Kopfzeile">
    <w:name w:val="header"/>
    <w:basedOn w:val="Standard"/>
    <w:link w:val="KopfzeileZchn"/>
    <w:uiPriority w:val="99"/>
    <w:unhideWhenUsed/>
    <w:rsid w:val="0033271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3271F"/>
    <w:rPr>
      <w:rFonts w:ascii="Arial" w:hAnsi="Arial"/>
      <w:sz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33271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3271F"/>
    <w:rPr>
      <w:rFonts w:ascii="Arial" w:hAnsi="Arial"/>
      <w:sz w:val="24"/>
      <w:lang w:val="en-GB"/>
    </w:rPr>
  </w:style>
  <w:style w:type="paragraph" w:styleId="berarbeitung">
    <w:name w:val="Revision"/>
    <w:hidden/>
    <w:uiPriority w:val="99"/>
    <w:semiHidden/>
    <w:rsid w:val="00491CD8"/>
    <w:pPr>
      <w:spacing w:after="0" w:line="240" w:lineRule="auto"/>
    </w:pPr>
    <w:rPr>
      <w:rFonts w:ascii="Arial" w:hAnsi="Arial"/>
      <w:sz w:val="24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48397B"/>
  </w:style>
  <w:style w:type="paragraph" w:styleId="NurText">
    <w:name w:val="Plain Text"/>
    <w:basedOn w:val="Standard"/>
    <w:link w:val="NurTextZchn"/>
    <w:uiPriority w:val="99"/>
    <w:unhideWhenUsed/>
    <w:rsid w:val="00A8541B"/>
    <w:pPr>
      <w:spacing w:before="0" w:after="0" w:line="240" w:lineRule="auto"/>
      <w:jc w:val="left"/>
    </w:pPr>
    <w:rPr>
      <w:rFonts w:ascii="Calibri" w:hAnsi="Calibri"/>
      <w:sz w:val="22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A8541B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16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43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19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48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1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74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72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12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19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3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17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465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1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8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22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81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05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7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79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256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84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33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18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54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7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C48809-DF2B-4687-BF42-949B70D8F1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18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</dc:creator>
  <cp:lastModifiedBy>Miri</cp:lastModifiedBy>
  <cp:revision>2</cp:revision>
  <cp:lastPrinted>2020-08-14T18:26:00Z</cp:lastPrinted>
  <dcterms:created xsi:type="dcterms:W3CDTF">2021-01-06T09:19:00Z</dcterms:created>
  <dcterms:modified xsi:type="dcterms:W3CDTF">2021-01-06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efeaab0-a9d5-3954-ad25-bc01e904201f</vt:lpwstr>
  </property>
  <property fmtid="{D5CDD505-2E9C-101B-9397-08002B2CF9AE}" pid="4" name="Mendeley Citation Style_1">
    <vt:lpwstr>http://www.zotero.org/styles/molecular-microbi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ety-for-microbiology</vt:lpwstr>
  </property>
  <property fmtid="{D5CDD505-2E9C-101B-9397-08002B2CF9AE}" pid="8" name="Mendeley Recent Style Name 1_1">
    <vt:lpwstr>American Society for Microbiology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council-of-science-editors</vt:lpwstr>
  </property>
  <property fmtid="{D5CDD505-2E9C-101B-9397-08002B2CF9AE}" pid="14" name="Mendeley Recent Style Name 4_1">
    <vt:lpwstr>Council of Science Editors, Citation-Sequence (numeric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molecular-microbiology</vt:lpwstr>
  </property>
  <property fmtid="{D5CDD505-2E9C-101B-9397-08002B2CF9AE}" pid="22" name="Mendeley Recent Style Name 8_1">
    <vt:lpwstr>Molecular Microbiology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